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D4665" w14:textId="77777777" w:rsidR="00901468" w:rsidRPr="00010152" w:rsidRDefault="00901468" w:rsidP="00901468">
      <w:pPr>
        <w:spacing w:line="480" w:lineRule="auto"/>
        <w:rPr>
          <w:rFonts w:ascii="Arial" w:hAnsi="Arial" w:cs="Arial"/>
          <w:b/>
          <w:bCs/>
          <w:sz w:val="22"/>
          <w:szCs w:val="22"/>
        </w:rPr>
      </w:pPr>
      <w:r w:rsidRPr="00010152">
        <w:rPr>
          <w:rFonts w:ascii="Arial" w:hAnsi="Arial" w:cs="Arial"/>
          <w:b/>
          <w:bCs/>
          <w:sz w:val="22"/>
          <w:szCs w:val="22"/>
        </w:rPr>
        <w:t>S7 Table:</w:t>
      </w:r>
      <w:r w:rsidRPr="00010152">
        <w:rPr>
          <w:rFonts w:ascii="Arial" w:hAnsi="Arial" w:cs="Arial"/>
          <w:sz w:val="22"/>
          <w:szCs w:val="22"/>
        </w:rPr>
        <w:t xml:space="preserve"> Location and predicted effect of individual resistance mutations. </w:t>
      </w:r>
    </w:p>
    <w:tbl>
      <w:tblPr>
        <w:tblStyle w:val="TableGrid"/>
        <w:tblW w:w="4919" w:type="pct"/>
        <w:tblCellMar>
          <w:left w:w="0" w:type="dxa"/>
          <w:right w:w="0" w:type="dxa"/>
        </w:tblCellMar>
        <w:tblLook w:val="04A0" w:firstRow="1" w:lastRow="0" w:firstColumn="1" w:lastColumn="0" w:noHBand="0" w:noVBand="1"/>
      </w:tblPr>
      <w:tblGrid>
        <w:gridCol w:w="1107"/>
        <w:gridCol w:w="641"/>
        <w:gridCol w:w="717"/>
        <w:gridCol w:w="755"/>
        <w:gridCol w:w="5979"/>
      </w:tblGrid>
      <w:tr w:rsidR="00901468" w:rsidRPr="00430F22" w14:paraId="2F652C14" w14:textId="77777777" w:rsidTr="00BC2646">
        <w:tc>
          <w:tcPr>
            <w:tcW w:w="374" w:type="pct"/>
            <w:vAlign w:val="center"/>
          </w:tcPr>
          <w:p w14:paraId="2BC26D9B" w14:textId="2273C4E1" w:rsidR="00901468" w:rsidRPr="00430F22" w:rsidRDefault="003C7D59" w:rsidP="00BC2646">
            <w:pPr>
              <w:jc w:val="center"/>
              <w:rPr>
                <w:rFonts w:cs="Arial"/>
                <w:b/>
                <w:bCs/>
                <w:szCs w:val="22"/>
              </w:rPr>
            </w:pPr>
            <w:r w:rsidRPr="00430F22">
              <w:rPr>
                <w:rFonts w:cs="Arial"/>
                <w:b/>
                <w:bCs/>
                <w:szCs w:val="22"/>
              </w:rPr>
              <w:t>a</w:t>
            </w:r>
            <w:r w:rsidR="00901468" w:rsidRPr="00430F22">
              <w:rPr>
                <w:rFonts w:cs="Arial"/>
                <w:b/>
                <w:bCs/>
                <w:szCs w:val="22"/>
              </w:rPr>
              <w:t xml:space="preserve">daptation </w:t>
            </w:r>
            <w:r w:rsidRPr="00430F22">
              <w:rPr>
                <w:rFonts w:cs="Arial"/>
                <w:b/>
                <w:bCs/>
                <w:szCs w:val="22"/>
              </w:rPr>
              <w:t>l</w:t>
            </w:r>
            <w:r w:rsidR="00901468" w:rsidRPr="00430F22">
              <w:rPr>
                <w:rFonts w:cs="Arial"/>
                <w:b/>
                <w:bCs/>
                <w:szCs w:val="22"/>
              </w:rPr>
              <w:t xml:space="preserve">ineage </w:t>
            </w:r>
          </w:p>
        </w:tc>
        <w:tc>
          <w:tcPr>
            <w:tcW w:w="322" w:type="pct"/>
            <w:vAlign w:val="center"/>
          </w:tcPr>
          <w:p w14:paraId="5CF38FC6" w14:textId="77777777" w:rsidR="00901468" w:rsidRPr="00430F22" w:rsidRDefault="00901468" w:rsidP="00BC2646">
            <w:pPr>
              <w:jc w:val="center"/>
              <w:rPr>
                <w:rFonts w:cs="Arial"/>
                <w:b/>
                <w:bCs/>
                <w:szCs w:val="22"/>
              </w:rPr>
            </w:pPr>
            <w:r w:rsidRPr="00430F22">
              <w:rPr>
                <w:rFonts w:cs="Arial"/>
                <w:b/>
                <w:bCs/>
                <w:szCs w:val="22"/>
              </w:rPr>
              <w:t>PA</w:t>
            </w:r>
          </w:p>
        </w:tc>
        <w:tc>
          <w:tcPr>
            <w:tcW w:w="333" w:type="pct"/>
            <w:vAlign w:val="center"/>
          </w:tcPr>
          <w:p w14:paraId="06DF8F2D" w14:textId="77777777" w:rsidR="00901468" w:rsidRPr="00430F22" w:rsidRDefault="00901468" w:rsidP="00BC2646">
            <w:pPr>
              <w:jc w:val="center"/>
              <w:rPr>
                <w:rFonts w:cs="Arial"/>
                <w:b/>
                <w:bCs/>
                <w:szCs w:val="22"/>
              </w:rPr>
            </w:pPr>
            <w:r w:rsidRPr="00430F22">
              <w:rPr>
                <w:rFonts w:cs="Arial"/>
                <w:b/>
                <w:bCs/>
                <w:szCs w:val="22"/>
              </w:rPr>
              <w:t>PB1</w:t>
            </w:r>
          </w:p>
        </w:tc>
        <w:tc>
          <w:tcPr>
            <w:tcW w:w="566" w:type="pct"/>
            <w:vAlign w:val="center"/>
          </w:tcPr>
          <w:p w14:paraId="49846892" w14:textId="77777777" w:rsidR="00901468" w:rsidRPr="00430F22" w:rsidRDefault="00901468" w:rsidP="00BC2646">
            <w:pPr>
              <w:jc w:val="center"/>
              <w:rPr>
                <w:rFonts w:cs="Arial"/>
                <w:b/>
                <w:bCs/>
                <w:szCs w:val="22"/>
              </w:rPr>
            </w:pPr>
            <w:r w:rsidRPr="00430F22">
              <w:rPr>
                <w:rFonts w:cs="Arial"/>
                <w:b/>
                <w:bCs/>
                <w:szCs w:val="22"/>
              </w:rPr>
              <w:t>PB2</w:t>
            </w:r>
          </w:p>
        </w:tc>
        <w:tc>
          <w:tcPr>
            <w:tcW w:w="3405" w:type="pct"/>
            <w:vAlign w:val="center"/>
          </w:tcPr>
          <w:p w14:paraId="77AC7DDB" w14:textId="258B8235" w:rsidR="00901468" w:rsidRPr="00430F22" w:rsidRDefault="003C7D59" w:rsidP="00BC2646">
            <w:pPr>
              <w:jc w:val="center"/>
              <w:rPr>
                <w:rFonts w:cs="Arial"/>
                <w:b/>
                <w:bCs/>
                <w:szCs w:val="22"/>
              </w:rPr>
            </w:pPr>
            <w:r w:rsidRPr="00430F22">
              <w:rPr>
                <w:rFonts w:cs="Arial"/>
                <w:b/>
                <w:bCs/>
                <w:szCs w:val="22"/>
              </w:rPr>
              <w:t>r</w:t>
            </w:r>
            <w:r w:rsidR="00901468" w:rsidRPr="00430F22">
              <w:rPr>
                <w:rFonts w:cs="Arial"/>
                <w:b/>
                <w:bCs/>
                <w:szCs w:val="22"/>
              </w:rPr>
              <w:t>ationale/</w:t>
            </w:r>
            <w:r w:rsidRPr="00430F22">
              <w:rPr>
                <w:rFonts w:cs="Arial"/>
                <w:b/>
                <w:bCs/>
                <w:szCs w:val="22"/>
              </w:rPr>
              <w:t>l</w:t>
            </w:r>
            <w:r w:rsidR="00901468" w:rsidRPr="00430F22">
              <w:rPr>
                <w:rFonts w:cs="Arial"/>
                <w:b/>
                <w:bCs/>
                <w:szCs w:val="22"/>
              </w:rPr>
              <w:t>ocation</w:t>
            </w:r>
          </w:p>
        </w:tc>
      </w:tr>
      <w:tr w:rsidR="00901468" w:rsidRPr="00430F22" w14:paraId="05FE2623" w14:textId="77777777" w:rsidTr="00BC2646">
        <w:tc>
          <w:tcPr>
            <w:tcW w:w="374" w:type="pct"/>
            <w:shd w:val="clear" w:color="auto" w:fill="auto"/>
            <w:vAlign w:val="center"/>
          </w:tcPr>
          <w:p w14:paraId="5758B5EF"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1</w:t>
            </w:r>
          </w:p>
        </w:tc>
        <w:tc>
          <w:tcPr>
            <w:tcW w:w="322" w:type="pct"/>
            <w:shd w:val="clear" w:color="auto" w:fill="auto"/>
            <w:vAlign w:val="center"/>
          </w:tcPr>
          <w:p w14:paraId="01487449" w14:textId="77777777" w:rsidR="00901468" w:rsidRPr="00430F22" w:rsidRDefault="00901468" w:rsidP="00BC2646">
            <w:pPr>
              <w:jc w:val="center"/>
              <w:rPr>
                <w:rFonts w:cs="Arial"/>
                <w:color w:val="000000" w:themeColor="text1"/>
                <w:szCs w:val="22"/>
              </w:rPr>
            </w:pPr>
          </w:p>
        </w:tc>
        <w:tc>
          <w:tcPr>
            <w:tcW w:w="333" w:type="pct"/>
            <w:shd w:val="clear" w:color="auto" w:fill="auto"/>
            <w:vAlign w:val="center"/>
          </w:tcPr>
          <w:p w14:paraId="53A1BB8E"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V285I</w:t>
            </w:r>
          </w:p>
        </w:tc>
        <w:tc>
          <w:tcPr>
            <w:tcW w:w="566" w:type="pct"/>
            <w:shd w:val="clear" w:color="auto" w:fill="auto"/>
            <w:vAlign w:val="center"/>
          </w:tcPr>
          <w:p w14:paraId="7EA528C6" w14:textId="77777777" w:rsidR="00901468" w:rsidRPr="00430F22" w:rsidRDefault="00901468" w:rsidP="00BC2646">
            <w:pPr>
              <w:jc w:val="center"/>
              <w:rPr>
                <w:rFonts w:cs="Arial"/>
                <w:color w:val="000000" w:themeColor="text1"/>
                <w:szCs w:val="22"/>
              </w:rPr>
            </w:pPr>
          </w:p>
        </w:tc>
        <w:tc>
          <w:tcPr>
            <w:tcW w:w="3405" w:type="pct"/>
            <w:shd w:val="clear" w:color="auto" w:fill="auto"/>
          </w:tcPr>
          <w:p w14:paraId="211A38B4" w14:textId="77777777" w:rsidR="00901468" w:rsidRPr="00430F22" w:rsidRDefault="00901468" w:rsidP="00BC2646">
            <w:pPr>
              <w:rPr>
                <w:rFonts w:cs="Arial"/>
                <w:color w:val="000000" w:themeColor="text1"/>
                <w:szCs w:val="22"/>
              </w:rPr>
            </w:pPr>
            <w:r w:rsidRPr="00430F22">
              <w:rPr>
                <w:rFonts w:cs="Arial"/>
                <w:color w:val="000000" w:themeColor="text1"/>
                <w:szCs w:val="22"/>
              </w:rPr>
              <w:t>Mutation adds bulk and pushes on the base of motif C which may alter the geometry of the polymerase active site.</w:t>
            </w:r>
          </w:p>
        </w:tc>
      </w:tr>
      <w:tr w:rsidR="00901468" w:rsidRPr="00430F22" w14:paraId="4B5A22F0" w14:textId="77777777" w:rsidTr="00BC2646">
        <w:tc>
          <w:tcPr>
            <w:tcW w:w="374" w:type="pct"/>
            <w:shd w:val="clear" w:color="auto" w:fill="auto"/>
            <w:vAlign w:val="center"/>
          </w:tcPr>
          <w:p w14:paraId="0209D0E7"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5</w:t>
            </w:r>
          </w:p>
        </w:tc>
        <w:tc>
          <w:tcPr>
            <w:tcW w:w="322" w:type="pct"/>
            <w:shd w:val="clear" w:color="auto" w:fill="auto"/>
            <w:vAlign w:val="center"/>
          </w:tcPr>
          <w:p w14:paraId="4D9FECA2"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N222S</w:t>
            </w:r>
          </w:p>
        </w:tc>
        <w:tc>
          <w:tcPr>
            <w:tcW w:w="333" w:type="pct"/>
            <w:shd w:val="clear" w:color="auto" w:fill="auto"/>
            <w:vAlign w:val="center"/>
          </w:tcPr>
          <w:p w14:paraId="0B45DDF8"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V285I</w:t>
            </w:r>
          </w:p>
        </w:tc>
        <w:tc>
          <w:tcPr>
            <w:tcW w:w="566" w:type="pct"/>
            <w:shd w:val="clear" w:color="auto" w:fill="auto"/>
            <w:vAlign w:val="center"/>
          </w:tcPr>
          <w:p w14:paraId="126138C8" w14:textId="77777777" w:rsidR="00901468" w:rsidRPr="00430F22" w:rsidRDefault="00901468" w:rsidP="00BC2646">
            <w:pPr>
              <w:jc w:val="center"/>
              <w:rPr>
                <w:rFonts w:cs="Arial"/>
                <w:color w:val="000000" w:themeColor="text1"/>
                <w:szCs w:val="22"/>
              </w:rPr>
            </w:pPr>
          </w:p>
        </w:tc>
        <w:tc>
          <w:tcPr>
            <w:tcW w:w="3405" w:type="pct"/>
            <w:shd w:val="clear" w:color="auto" w:fill="auto"/>
          </w:tcPr>
          <w:p w14:paraId="36CC0149" w14:textId="77777777" w:rsidR="00901468" w:rsidRPr="00430F22" w:rsidRDefault="00901468" w:rsidP="00BC2646">
            <w:pPr>
              <w:rPr>
                <w:rFonts w:cs="Arial"/>
                <w:color w:val="000000" w:themeColor="text1"/>
                <w:szCs w:val="22"/>
              </w:rPr>
            </w:pPr>
          </w:p>
        </w:tc>
      </w:tr>
      <w:tr w:rsidR="00901468" w:rsidRPr="00430F22" w14:paraId="2C9F571E" w14:textId="77777777" w:rsidTr="00BC2646">
        <w:tc>
          <w:tcPr>
            <w:tcW w:w="374" w:type="pct"/>
            <w:shd w:val="clear" w:color="auto" w:fill="auto"/>
            <w:vAlign w:val="center"/>
          </w:tcPr>
          <w:p w14:paraId="5BFB2DB9" w14:textId="77777777" w:rsidR="00901468" w:rsidRPr="00430F22" w:rsidRDefault="00901468" w:rsidP="00BC2646">
            <w:pPr>
              <w:jc w:val="center"/>
              <w:rPr>
                <w:rFonts w:cs="Arial"/>
                <w:color w:val="000000" w:themeColor="text1"/>
                <w:szCs w:val="22"/>
              </w:rPr>
            </w:pPr>
          </w:p>
        </w:tc>
        <w:tc>
          <w:tcPr>
            <w:tcW w:w="322" w:type="pct"/>
            <w:shd w:val="clear" w:color="auto" w:fill="auto"/>
            <w:vAlign w:val="center"/>
          </w:tcPr>
          <w:p w14:paraId="4E15F88F" w14:textId="77777777" w:rsidR="00901468" w:rsidRPr="00430F22" w:rsidRDefault="00901468" w:rsidP="00BC2646">
            <w:pPr>
              <w:jc w:val="center"/>
              <w:rPr>
                <w:rFonts w:cs="Arial"/>
                <w:color w:val="000000" w:themeColor="text1"/>
                <w:szCs w:val="22"/>
              </w:rPr>
            </w:pPr>
          </w:p>
        </w:tc>
        <w:tc>
          <w:tcPr>
            <w:tcW w:w="333" w:type="pct"/>
            <w:shd w:val="clear" w:color="auto" w:fill="auto"/>
            <w:vAlign w:val="center"/>
          </w:tcPr>
          <w:p w14:paraId="3BED646F"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V285I</w:t>
            </w:r>
          </w:p>
        </w:tc>
        <w:tc>
          <w:tcPr>
            <w:tcW w:w="566" w:type="pct"/>
            <w:shd w:val="clear" w:color="auto" w:fill="auto"/>
            <w:vAlign w:val="center"/>
          </w:tcPr>
          <w:p w14:paraId="1D32D20A" w14:textId="77777777" w:rsidR="00901468" w:rsidRPr="00430F22" w:rsidRDefault="00901468" w:rsidP="00BC2646">
            <w:pPr>
              <w:jc w:val="center"/>
              <w:rPr>
                <w:rFonts w:cs="Arial"/>
                <w:color w:val="000000" w:themeColor="text1"/>
                <w:szCs w:val="22"/>
              </w:rPr>
            </w:pPr>
          </w:p>
        </w:tc>
        <w:tc>
          <w:tcPr>
            <w:tcW w:w="3405" w:type="pct"/>
            <w:shd w:val="clear" w:color="auto" w:fill="auto"/>
          </w:tcPr>
          <w:p w14:paraId="41B089B2" w14:textId="77777777" w:rsidR="00901468" w:rsidRPr="00430F22" w:rsidRDefault="00901468" w:rsidP="00BC2646">
            <w:pPr>
              <w:rPr>
                <w:rFonts w:cs="Arial"/>
                <w:szCs w:val="22"/>
              </w:rPr>
            </w:pPr>
            <w:r w:rsidRPr="00430F22">
              <w:rPr>
                <w:rFonts w:cs="Arial"/>
                <w:szCs w:val="22"/>
              </w:rPr>
              <w:t>Mutation adds bulk and pushes on the base of motif C which may alter the geometry of the polymerase active site.</w:t>
            </w:r>
          </w:p>
        </w:tc>
      </w:tr>
      <w:tr w:rsidR="00901468" w:rsidRPr="00430F22" w14:paraId="004F8FDD" w14:textId="77777777" w:rsidTr="00BC2646">
        <w:tc>
          <w:tcPr>
            <w:tcW w:w="374" w:type="pct"/>
            <w:shd w:val="clear" w:color="auto" w:fill="auto"/>
            <w:vAlign w:val="center"/>
          </w:tcPr>
          <w:p w14:paraId="77DDF17D" w14:textId="77777777" w:rsidR="00901468" w:rsidRPr="00430F22" w:rsidRDefault="00901468" w:rsidP="00BC2646">
            <w:pPr>
              <w:jc w:val="center"/>
              <w:rPr>
                <w:rFonts w:cs="Arial"/>
                <w:color w:val="000000" w:themeColor="text1"/>
                <w:szCs w:val="22"/>
              </w:rPr>
            </w:pPr>
          </w:p>
        </w:tc>
        <w:tc>
          <w:tcPr>
            <w:tcW w:w="322" w:type="pct"/>
            <w:shd w:val="clear" w:color="auto" w:fill="auto"/>
            <w:vAlign w:val="center"/>
          </w:tcPr>
          <w:p w14:paraId="18862F37"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N222S</w:t>
            </w:r>
          </w:p>
        </w:tc>
        <w:tc>
          <w:tcPr>
            <w:tcW w:w="333" w:type="pct"/>
            <w:shd w:val="clear" w:color="auto" w:fill="auto"/>
            <w:vAlign w:val="center"/>
          </w:tcPr>
          <w:p w14:paraId="6ECE0C8C" w14:textId="77777777" w:rsidR="00901468" w:rsidRPr="00430F22" w:rsidRDefault="00901468" w:rsidP="00BC2646">
            <w:pPr>
              <w:jc w:val="center"/>
              <w:rPr>
                <w:rFonts w:cs="Arial"/>
                <w:color w:val="000000" w:themeColor="text1"/>
                <w:szCs w:val="22"/>
              </w:rPr>
            </w:pPr>
          </w:p>
        </w:tc>
        <w:tc>
          <w:tcPr>
            <w:tcW w:w="566" w:type="pct"/>
            <w:shd w:val="clear" w:color="auto" w:fill="auto"/>
            <w:vAlign w:val="center"/>
          </w:tcPr>
          <w:p w14:paraId="71C44035" w14:textId="77777777" w:rsidR="00901468" w:rsidRPr="00430F22" w:rsidRDefault="00901468" w:rsidP="00BC2646">
            <w:pPr>
              <w:jc w:val="center"/>
              <w:rPr>
                <w:rFonts w:cs="Arial"/>
                <w:color w:val="000000" w:themeColor="text1"/>
                <w:szCs w:val="22"/>
              </w:rPr>
            </w:pPr>
          </w:p>
        </w:tc>
        <w:tc>
          <w:tcPr>
            <w:tcW w:w="3405" w:type="pct"/>
            <w:shd w:val="clear" w:color="auto" w:fill="auto"/>
          </w:tcPr>
          <w:p w14:paraId="10E019EF" w14:textId="77777777" w:rsidR="00901468" w:rsidRPr="00430F22" w:rsidRDefault="00901468" w:rsidP="00BC2646">
            <w:pPr>
              <w:rPr>
                <w:rFonts w:cs="Arial"/>
                <w:szCs w:val="22"/>
              </w:rPr>
            </w:pPr>
            <w:r w:rsidRPr="00430F22">
              <w:rPr>
                <w:rFonts w:cs="Arial"/>
                <w:szCs w:val="22"/>
              </w:rPr>
              <w:t>Removes bulk from a central PA/PB1 interface that allows for changes in the interior channels of the polymerase.</w:t>
            </w:r>
          </w:p>
        </w:tc>
      </w:tr>
      <w:tr w:rsidR="00901468" w:rsidRPr="00430F22" w14:paraId="4C6A3280" w14:textId="77777777" w:rsidTr="00BC2646">
        <w:tc>
          <w:tcPr>
            <w:tcW w:w="374" w:type="pct"/>
            <w:shd w:val="clear" w:color="auto" w:fill="D9D9D9" w:themeFill="background1" w:themeFillShade="D9"/>
            <w:vAlign w:val="center"/>
          </w:tcPr>
          <w:p w14:paraId="074EC0F1"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2</w:t>
            </w:r>
          </w:p>
        </w:tc>
        <w:tc>
          <w:tcPr>
            <w:tcW w:w="322" w:type="pct"/>
            <w:shd w:val="clear" w:color="auto" w:fill="D9D9D9" w:themeFill="background1" w:themeFillShade="D9"/>
            <w:vAlign w:val="center"/>
          </w:tcPr>
          <w:p w14:paraId="734CA51B" w14:textId="77777777" w:rsidR="00901468" w:rsidRPr="00430F22" w:rsidRDefault="00901468" w:rsidP="00BC2646">
            <w:pPr>
              <w:jc w:val="center"/>
              <w:rPr>
                <w:rFonts w:cs="Arial"/>
                <w:color w:val="000000" w:themeColor="text1"/>
                <w:szCs w:val="22"/>
              </w:rPr>
            </w:pPr>
          </w:p>
        </w:tc>
        <w:tc>
          <w:tcPr>
            <w:tcW w:w="333" w:type="pct"/>
            <w:shd w:val="clear" w:color="auto" w:fill="D9D9D9" w:themeFill="background1" w:themeFillShade="D9"/>
            <w:vAlign w:val="center"/>
          </w:tcPr>
          <w:p w14:paraId="5E66F6EE"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T46A</w:t>
            </w:r>
          </w:p>
        </w:tc>
        <w:tc>
          <w:tcPr>
            <w:tcW w:w="566" w:type="pct"/>
            <w:shd w:val="clear" w:color="auto" w:fill="D9D9D9" w:themeFill="background1" w:themeFillShade="D9"/>
            <w:vAlign w:val="center"/>
          </w:tcPr>
          <w:p w14:paraId="2F1BFC3A"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E180K + E191K</w:t>
            </w:r>
          </w:p>
        </w:tc>
        <w:tc>
          <w:tcPr>
            <w:tcW w:w="3405" w:type="pct"/>
            <w:shd w:val="clear" w:color="auto" w:fill="D9D9D9" w:themeFill="background1" w:themeFillShade="D9"/>
          </w:tcPr>
          <w:p w14:paraId="5FA808E5" w14:textId="77777777" w:rsidR="00901468" w:rsidRPr="00430F22" w:rsidRDefault="00901468" w:rsidP="00BC2646">
            <w:pPr>
              <w:rPr>
                <w:rFonts w:cs="Arial"/>
                <w:color w:val="000000" w:themeColor="text1"/>
                <w:szCs w:val="22"/>
              </w:rPr>
            </w:pPr>
          </w:p>
        </w:tc>
      </w:tr>
      <w:tr w:rsidR="00901468" w:rsidRPr="00430F22" w14:paraId="02D8A4E7" w14:textId="77777777" w:rsidTr="00BC2646">
        <w:tc>
          <w:tcPr>
            <w:tcW w:w="374" w:type="pct"/>
            <w:shd w:val="clear" w:color="auto" w:fill="D9D9D9" w:themeFill="background1" w:themeFillShade="D9"/>
            <w:vAlign w:val="center"/>
          </w:tcPr>
          <w:p w14:paraId="21203543" w14:textId="77777777" w:rsidR="00901468" w:rsidRPr="00430F22" w:rsidRDefault="00901468" w:rsidP="00BC2646">
            <w:pPr>
              <w:jc w:val="center"/>
              <w:rPr>
                <w:rFonts w:cs="Arial"/>
                <w:color w:val="000000" w:themeColor="text1"/>
                <w:szCs w:val="22"/>
              </w:rPr>
            </w:pPr>
          </w:p>
        </w:tc>
        <w:tc>
          <w:tcPr>
            <w:tcW w:w="322" w:type="pct"/>
            <w:shd w:val="clear" w:color="auto" w:fill="D9D9D9" w:themeFill="background1" w:themeFillShade="D9"/>
            <w:vAlign w:val="center"/>
          </w:tcPr>
          <w:p w14:paraId="6BA8203B" w14:textId="77777777" w:rsidR="00901468" w:rsidRPr="00430F22" w:rsidRDefault="00901468" w:rsidP="00BC2646">
            <w:pPr>
              <w:jc w:val="center"/>
              <w:rPr>
                <w:rFonts w:cs="Arial"/>
                <w:color w:val="000000" w:themeColor="text1"/>
                <w:szCs w:val="22"/>
              </w:rPr>
            </w:pPr>
          </w:p>
        </w:tc>
        <w:tc>
          <w:tcPr>
            <w:tcW w:w="333" w:type="pct"/>
            <w:shd w:val="clear" w:color="auto" w:fill="D9D9D9" w:themeFill="background1" w:themeFillShade="D9"/>
            <w:vAlign w:val="center"/>
          </w:tcPr>
          <w:p w14:paraId="2BE96FEB"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T46A</w:t>
            </w:r>
          </w:p>
        </w:tc>
        <w:tc>
          <w:tcPr>
            <w:tcW w:w="566" w:type="pct"/>
            <w:shd w:val="clear" w:color="auto" w:fill="D9D9D9" w:themeFill="background1" w:themeFillShade="D9"/>
            <w:vAlign w:val="center"/>
          </w:tcPr>
          <w:p w14:paraId="35776735" w14:textId="77777777" w:rsidR="00901468" w:rsidRPr="00430F22" w:rsidRDefault="00901468" w:rsidP="00BC2646">
            <w:pPr>
              <w:jc w:val="center"/>
              <w:rPr>
                <w:rFonts w:cs="Arial"/>
                <w:color w:val="000000" w:themeColor="text1"/>
                <w:szCs w:val="22"/>
              </w:rPr>
            </w:pPr>
          </w:p>
        </w:tc>
        <w:tc>
          <w:tcPr>
            <w:tcW w:w="3405" w:type="pct"/>
            <w:shd w:val="clear" w:color="auto" w:fill="D9D9D9" w:themeFill="background1" w:themeFillShade="D9"/>
          </w:tcPr>
          <w:p w14:paraId="40BF381E" w14:textId="77777777" w:rsidR="00901468" w:rsidRPr="00430F22" w:rsidRDefault="00901468" w:rsidP="00BC2646">
            <w:pPr>
              <w:rPr>
                <w:rFonts w:cs="Arial"/>
                <w:color w:val="000000" w:themeColor="text1"/>
                <w:szCs w:val="22"/>
              </w:rPr>
            </w:pPr>
            <w:r w:rsidRPr="00430F22">
              <w:rPr>
                <w:rFonts w:cs="Arial"/>
                <w:color w:val="000000" w:themeColor="text1"/>
                <w:szCs w:val="22"/>
              </w:rPr>
              <w:t>Removes bulk and sits adjacent to motifs A and B. Might alter the position of the GDN site or alter the arrangement of RNA within the RNA cavity.</w:t>
            </w:r>
          </w:p>
        </w:tc>
      </w:tr>
      <w:tr w:rsidR="00901468" w:rsidRPr="00430F22" w14:paraId="6E7C708C" w14:textId="77777777" w:rsidTr="00BC2646">
        <w:tc>
          <w:tcPr>
            <w:tcW w:w="374" w:type="pct"/>
            <w:shd w:val="clear" w:color="auto" w:fill="D9D9D9" w:themeFill="background1" w:themeFillShade="D9"/>
            <w:vAlign w:val="center"/>
          </w:tcPr>
          <w:p w14:paraId="4C3AE8C4" w14:textId="77777777" w:rsidR="00901468" w:rsidRPr="00430F22" w:rsidRDefault="00901468" w:rsidP="00BC2646">
            <w:pPr>
              <w:jc w:val="center"/>
              <w:rPr>
                <w:rFonts w:cs="Arial"/>
                <w:color w:val="000000" w:themeColor="text1"/>
                <w:szCs w:val="22"/>
              </w:rPr>
            </w:pPr>
          </w:p>
        </w:tc>
        <w:tc>
          <w:tcPr>
            <w:tcW w:w="322" w:type="pct"/>
            <w:shd w:val="clear" w:color="auto" w:fill="D9D9D9" w:themeFill="background1" w:themeFillShade="D9"/>
            <w:vAlign w:val="center"/>
          </w:tcPr>
          <w:p w14:paraId="0B007F8D" w14:textId="77777777" w:rsidR="00901468" w:rsidRPr="00430F22" w:rsidRDefault="00901468" w:rsidP="00BC2646">
            <w:pPr>
              <w:jc w:val="center"/>
              <w:rPr>
                <w:rFonts w:cs="Arial"/>
                <w:color w:val="000000" w:themeColor="text1"/>
                <w:szCs w:val="22"/>
              </w:rPr>
            </w:pPr>
          </w:p>
        </w:tc>
        <w:tc>
          <w:tcPr>
            <w:tcW w:w="333" w:type="pct"/>
            <w:shd w:val="clear" w:color="auto" w:fill="D9D9D9" w:themeFill="background1" w:themeFillShade="D9"/>
            <w:vAlign w:val="center"/>
          </w:tcPr>
          <w:p w14:paraId="2D29EE42" w14:textId="77777777" w:rsidR="00901468" w:rsidRPr="00430F22" w:rsidRDefault="00901468" w:rsidP="00BC2646">
            <w:pPr>
              <w:jc w:val="center"/>
              <w:rPr>
                <w:rFonts w:cs="Arial"/>
                <w:color w:val="000000" w:themeColor="text1"/>
                <w:szCs w:val="22"/>
              </w:rPr>
            </w:pPr>
          </w:p>
        </w:tc>
        <w:tc>
          <w:tcPr>
            <w:tcW w:w="566" w:type="pct"/>
            <w:shd w:val="clear" w:color="auto" w:fill="D9D9D9" w:themeFill="background1" w:themeFillShade="D9"/>
            <w:vAlign w:val="center"/>
          </w:tcPr>
          <w:p w14:paraId="3CA62FFF"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E180K + E191K</w:t>
            </w:r>
          </w:p>
        </w:tc>
        <w:tc>
          <w:tcPr>
            <w:tcW w:w="3405" w:type="pct"/>
            <w:shd w:val="clear" w:color="auto" w:fill="D9D9D9" w:themeFill="background1" w:themeFillShade="D9"/>
          </w:tcPr>
          <w:p w14:paraId="4E8C1131" w14:textId="52D70371" w:rsidR="00901468" w:rsidRPr="00430F22" w:rsidRDefault="00901468" w:rsidP="00BC2646">
            <w:pPr>
              <w:rPr>
                <w:rFonts w:cs="Arial"/>
                <w:color w:val="000000" w:themeColor="text1"/>
                <w:szCs w:val="22"/>
              </w:rPr>
            </w:pPr>
            <w:r w:rsidRPr="00430F22">
              <w:rPr>
                <w:rFonts w:cs="Arial"/>
                <w:color w:val="000000" w:themeColor="text1"/>
                <w:szCs w:val="22"/>
              </w:rPr>
              <w:t xml:space="preserve">Alters </w:t>
            </w:r>
            <w:r w:rsidR="004F3827" w:rsidRPr="00430F22">
              <w:rPr>
                <w:rFonts w:cs="Arial"/>
                <w:color w:val="000000" w:themeColor="text1"/>
                <w:szCs w:val="22"/>
              </w:rPr>
              <w:t>structural mobility</w:t>
            </w:r>
            <w:r w:rsidRPr="00430F22">
              <w:rPr>
                <w:rFonts w:cs="Arial"/>
                <w:color w:val="000000" w:themeColor="text1"/>
                <w:szCs w:val="22"/>
              </w:rPr>
              <w:t xml:space="preserve"> of PB2, allowing for altered loading of cap RNA into the central cavity.</w:t>
            </w:r>
          </w:p>
        </w:tc>
      </w:tr>
      <w:tr w:rsidR="00901468" w:rsidRPr="00430F22" w14:paraId="4D14A26B" w14:textId="77777777" w:rsidTr="00BC2646">
        <w:tc>
          <w:tcPr>
            <w:tcW w:w="374" w:type="pct"/>
            <w:shd w:val="clear" w:color="auto" w:fill="auto"/>
            <w:vAlign w:val="center"/>
          </w:tcPr>
          <w:p w14:paraId="36F68C58"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3</w:t>
            </w:r>
          </w:p>
        </w:tc>
        <w:tc>
          <w:tcPr>
            <w:tcW w:w="322" w:type="pct"/>
            <w:shd w:val="clear" w:color="auto" w:fill="auto"/>
            <w:vAlign w:val="center"/>
          </w:tcPr>
          <w:p w14:paraId="2B72CB96" w14:textId="77777777" w:rsidR="00901468" w:rsidRPr="00430F22" w:rsidRDefault="00901468" w:rsidP="00BC2646">
            <w:pPr>
              <w:jc w:val="center"/>
              <w:rPr>
                <w:rFonts w:cs="Arial"/>
                <w:color w:val="000000" w:themeColor="text1"/>
                <w:szCs w:val="22"/>
              </w:rPr>
            </w:pPr>
          </w:p>
        </w:tc>
        <w:tc>
          <w:tcPr>
            <w:tcW w:w="333" w:type="pct"/>
            <w:shd w:val="clear" w:color="auto" w:fill="auto"/>
            <w:vAlign w:val="center"/>
          </w:tcPr>
          <w:p w14:paraId="6DF8F522"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M290V</w:t>
            </w:r>
          </w:p>
        </w:tc>
        <w:tc>
          <w:tcPr>
            <w:tcW w:w="566" w:type="pct"/>
            <w:shd w:val="clear" w:color="auto" w:fill="auto"/>
            <w:vAlign w:val="center"/>
          </w:tcPr>
          <w:p w14:paraId="02E109AC"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K189R</w:t>
            </w:r>
          </w:p>
        </w:tc>
        <w:tc>
          <w:tcPr>
            <w:tcW w:w="3405" w:type="pct"/>
            <w:shd w:val="clear" w:color="auto" w:fill="auto"/>
          </w:tcPr>
          <w:p w14:paraId="0E3CC9C1" w14:textId="77777777" w:rsidR="00901468" w:rsidRPr="00430F22" w:rsidRDefault="00901468" w:rsidP="00BC2646">
            <w:pPr>
              <w:rPr>
                <w:rFonts w:cs="Arial"/>
                <w:color w:val="000000" w:themeColor="text1"/>
                <w:szCs w:val="22"/>
              </w:rPr>
            </w:pPr>
          </w:p>
        </w:tc>
      </w:tr>
      <w:tr w:rsidR="00901468" w:rsidRPr="00430F22" w14:paraId="304D42CA" w14:textId="77777777" w:rsidTr="00BC2646">
        <w:tc>
          <w:tcPr>
            <w:tcW w:w="374" w:type="pct"/>
            <w:shd w:val="clear" w:color="auto" w:fill="auto"/>
            <w:vAlign w:val="center"/>
          </w:tcPr>
          <w:p w14:paraId="2BA7C148" w14:textId="77777777" w:rsidR="00901468" w:rsidRPr="00430F22" w:rsidRDefault="00901468" w:rsidP="00BC2646">
            <w:pPr>
              <w:jc w:val="center"/>
              <w:rPr>
                <w:rFonts w:cs="Arial"/>
                <w:color w:val="000000" w:themeColor="text1"/>
                <w:szCs w:val="22"/>
              </w:rPr>
            </w:pPr>
          </w:p>
        </w:tc>
        <w:tc>
          <w:tcPr>
            <w:tcW w:w="322" w:type="pct"/>
            <w:shd w:val="clear" w:color="auto" w:fill="auto"/>
            <w:vAlign w:val="center"/>
          </w:tcPr>
          <w:p w14:paraId="5DAEBBE6" w14:textId="77777777" w:rsidR="00901468" w:rsidRPr="00430F22" w:rsidRDefault="00901468" w:rsidP="00BC2646">
            <w:pPr>
              <w:jc w:val="center"/>
              <w:rPr>
                <w:rFonts w:cs="Arial"/>
                <w:color w:val="000000" w:themeColor="text1"/>
                <w:szCs w:val="22"/>
              </w:rPr>
            </w:pPr>
          </w:p>
        </w:tc>
        <w:tc>
          <w:tcPr>
            <w:tcW w:w="333" w:type="pct"/>
            <w:shd w:val="clear" w:color="auto" w:fill="auto"/>
            <w:vAlign w:val="center"/>
          </w:tcPr>
          <w:p w14:paraId="136B511B"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M290V</w:t>
            </w:r>
          </w:p>
        </w:tc>
        <w:tc>
          <w:tcPr>
            <w:tcW w:w="566" w:type="pct"/>
            <w:shd w:val="clear" w:color="auto" w:fill="auto"/>
            <w:vAlign w:val="center"/>
          </w:tcPr>
          <w:p w14:paraId="17133787" w14:textId="77777777" w:rsidR="00901468" w:rsidRPr="00430F22" w:rsidRDefault="00901468" w:rsidP="00BC2646">
            <w:pPr>
              <w:jc w:val="center"/>
              <w:rPr>
                <w:rFonts w:cs="Arial"/>
                <w:color w:val="000000" w:themeColor="text1"/>
                <w:szCs w:val="22"/>
              </w:rPr>
            </w:pPr>
          </w:p>
        </w:tc>
        <w:tc>
          <w:tcPr>
            <w:tcW w:w="3405" w:type="pct"/>
            <w:shd w:val="clear" w:color="auto" w:fill="auto"/>
          </w:tcPr>
          <w:p w14:paraId="5745EACB" w14:textId="77777777" w:rsidR="00901468" w:rsidRPr="00430F22" w:rsidRDefault="00901468" w:rsidP="00BC2646">
            <w:pPr>
              <w:rPr>
                <w:rFonts w:cs="Arial"/>
                <w:color w:val="000000" w:themeColor="text1"/>
                <w:szCs w:val="22"/>
              </w:rPr>
            </w:pPr>
            <w:r w:rsidRPr="00430F22">
              <w:rPr>
                <w:rFonts w:cs="Arial"/>
                <w:color w:val="000000" w:themeColor="text1"/>
                <w:szCs w:val="22"/>
              </w:rPr>
              <w:t>Mutation reduces bulk and might allow for PB2 to reach further into core of RNA pol during cap addition, thus altering the interior environment of the RNA cavity.</w:t>
            </w:r>
          </w:p>
        </w:tc>
      </w:tr>
      <w:tr w:rsidR="00901468" w:rsidRPr="00430F22" w14:paraId="2146DC03" w14:textId="77777777" w:rsidTr="00BC2646">
        <w:tc>
          <w:tcPr>
            <w:tcW w:w="374" w:type="pct"/>
            <w:shd w:val="clear" w:color="auto" w:fill="auto"/>
            <w:vAlign w:val="center"/>
          </w:tcPr>
          <w:p w14:paraId="1F081F71" w14:textId="77777777" w:rsidR="00901468" w:rsidRPr="00430F22" w:rsidRDefault="00901468" w:rsidP="00BC2646">
            <w:pPr>
              <w:jc w:val="center"/>
              <w:rPr>
                <w:rFonts w:cs="Arial"/>
                <w:color w:val="000000" w:themeColor="text1"/>
                <w:szCs w:val="22"/>
              </w:rPr>
            </w:pPr>
          </w:p>
        </w:tc>
        <w:tc>
          <w:tcPr>
            <w:tcW w:w="322" w:type="pct"/>
            <w:shd w:val="clear" w:color="auto" w:fill="auto"/>
            <w:vAlign w:val="center"/>
          </w:tcPr>
          <w:p w14:paraId="15AB06A6" w14:textId="77777777" w:rsidR="00901468" w:rsidRPr="00430F22" w:rsidRDefault="00901468" w:rsidP="00BC2646">
            <w:pPr>
              <w:jc w:val="center"/>
              <w:rPr>
                <w:rFonts w:cs="Arial"/>
                <w:color w:val="000000" w:themeColor="text1"/>
                <w:szCs w:val="22"/>
              </w:rPr>
            </w:pPr>
          </w:p>
        </w:tc>
        <w:tc>
          <w:tcPr>
            <w:tcW w:w="333" w:type="pct"/>
            <w:shd w:val="clear" w:color="auto" w:fill="auto"/>
            <w:vAlign w:val="center"/>
          </w:tcPr>
          <w:p w14:paraId="5D2AC48D" w14:textId="77777777" w:rsidR="00901468" w:rsidRPr="00430F22" w:rsidRDefault="00901468" w:rsidP="00BC2646">
            <w:pPr>
              <w:jc w:val="center"/>
              <w:rPr>
                <w:rFonts w:cs="Arial"/>
                <w:color w:val="000000" w:themeColor="text1"/>
                <w:szCs w:val="22"/>
              </w:rPr>
            </w:pPr>
          </w:p>
        </w:tc>
        <w:tc>
          <w:tcPr>
            <w:tcW w:w="566" w:type="pct"/>
            <w:shd w:val="clear" w:color="auto" w:fill="auto"/>
            <w:vAlign w:val="center"/>
          </w:tcPr>
          <w:p w14:paraId="4CC3428B"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K189R</w:t>
            </w:r>
          </w:p>
        </w:tc>
        <w:tc>
          <w:tcPr>
            <w:tcW w:w="3405" w:type="pct"/>
            <w:shd w:val="clear" w:color="auto" w:fill="auto"/>
          </w:tcPr>
          <w:p w14:paraId="79DCA8DB" w14:textId="25C924DC" w:rsidR="00901468" w:rsidRPr="00430F22" w:rsidRDefault="008C0098" w:rsidP="00BC2646">
            <w:pPr>
              <w:rPr>
                <w:rFonts w:cs="Arial"/>
                <w:color w:val="000000" w:themeColor="text1"/>
                <w:szCs w:val="22"/>
              </w:rPr>
            </w:pPr>
            <w:r w:rsidRPr="00430F22">
              <w:rPr>
                <w:rFonts w:cs="Arial"/>
                <w:color w:val="000000" w:themeColor="text1"/>
                <w:szCs w:val="22"/>
              </w:rPr>
              <w:t>Alters structural mobility of PB2, allowing for altered loading of cap RNA into the central cavity.</w:t>
            </w:r>
          </w:p>
        </w:tc>
      </w:tr>
      <w:tr w:rsidR="00901468" w:rsidRPr="00430F22" w14:paraId="2616EDB9" w14:textId="77777777" w:rsidTr="00BC2646">
        <w:tc>
          <w:tcPr>
            <w:tcW w:w="374" w:type="pct"/>
            <w:shd w:val="clear" w:color="auto" w:fill="D9D9D9" w:themeFill="background1" w:themeFillShade="D9"/>
            <w:vAlign w:val="center"/>
          </w:tcPr>
          <w:p w14:paraId="36731BB5"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4</w:t>
            </w:r>
          </w:p>
        </w:tc>
        <w:tc>
          <w:tcPr>
            <w:tcW w:w="322" w:type="pct"/>
            <w:shd w:val="clear" w:color="auto" w:fill="D9D9D9" w:themeFill="background1" w:themeFillShade="D9"/>
            <w:vAlign w:val="center"/>
          </w:tcPr>
          <w:p w14:paraId="78FAC691"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S395N</w:t>
            </w:r>
          </w:p>
        </w:tc>
        <w:tc>
          <w:tcPr>
            <w:tcW w:w="333" w:type="pct"/>
            <w:shd w:val="clear" w:color="auto" w:fill="D9D9D9" w:themeFill="background1" w:themeFillShade="D9"/>
            <w:vAlign w:val="center"/>
          </w:tcPr>
          <w:p w14:paraId="47A0A462" w14:textId="77777777" w:rsidR="00901468" w:rsidRPr="00430F22" w:rsidRDefault="00901468" w:rsidP="00BC2646">
            <w:pPr>
              <w:jc w:val="center"/>
              <w:rPr>
                <w:rFonts w:cs="Arial"/>
                <w:color w:val="000000" w:themeColor="text1"/>
                <w:szCs w:val="22"/>
              </w:rPr>
            </w:pPr>
          </w:p>
        </w:tc>
        <w:tc>
          <w:tcPr>
            <w:tcW w:w="566" w:type="pct"/>
            <w:shd w:val="clear" w:color="auto" w:fill="D9D9D9" w:themeFill="background1" w:themeFillShade="D9"/>
            <w:vAlign w:val="center"/>
          </w:tcPr>
          <w:p w14:paraId="78CF193E"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Y488C + T491M</w:t>
            </w:r>
          </w:p>
        </w:tc>
        <w:tc>
          <w:tcPr>
            <w:tcW w:w="3405" w:type="pct"/>
            <w:shd w:val="clear" w:color="auto" w:fill="D9D9D9" w:themeFill="background1" w:themeFillShade="D9"/>
          </w:tcPr>
          <w:p w14:paraId="3C0850F7" w14:textId="77777777" w:rsidR="00901468" w:rsidRPr="00430F22" w:rsidRDefault="00901468" w:rsidP="00BC2646">
            <w:pPr>
              <w:rPr>
                <w:rFonts w:cs="Arial"/>
                <w:color w:val="000000" w:themeColor="text1"/>
                <w:szCs w:val="22"/>
              </w:rPr>
            </w:pPr>
          </w:p>
        </w:tc>
      </w:tr>
      <w:tr w:rsidR="00901468" w:rsidRPr="00430F22" w14:paraId="401A5BD0" w14:textId="77777777" w:rsidTr="00BC2646">
        <w:tc>
          <w:tcPr>
            <w:tcW w:w="374" w:type="pct"/>
            <w:shd w:val="clear" w:color="auto" w:fill="D9D9D9" w:themeFill="background1" w:themeFillShade="D9"/>
            <w:vAlign w:val="center"/>
          </w:tcPr>
          <w:p w14:paraId="58AA8B73" w14:textId="77777777" w:rsidR="00901468" w:rsidRPr="00430F22" w:rsidRDefault="00901468" w:rsidP="00BC2646">
            <w:pPr>
              <w:jc w:val="center"/>
              <w:rPr>
                <w:rFonts w:cs="Arial"/>
                <w:color w:val="000000" w:themeColor="text1"/>
                <w:szCs w:val="22"/>
              </w:rPr>
            </w:pPr>
          </w:p>
        </w:tc>
        <w:tc>
          <w:tcPr>
            <w:tcW w:w="322" w:type="pct"/>
            <w:shd w:val="clear" w:color="auto" w:fill="D9D9D9" w:themeFill="background1" w:themeFillShade="D9"/>
            <w:vAlign w:val="center"/>
          </w:tcPr>
          <w:p w14:paraId="21B4B24A"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S395N</w:t>
            </w:r>
          </w:p>
        </w:tc>
        <w:tc>
          <w:tcPr>
            <w:tcW w:w="333" w:type="pct"/>
            <w:shd w:val="clear" w:color="auto" w:fill="D9D9D9" w:themeFill="background1" w:themeFillShade="D9"/>
            <w:vAlign w:val="center"/>
          </w:tcPr>
          <w:p w14:paraId="2C288FDC" w14:textId="77777777" w:rsidR="00901468" w:rsidRPr="00430F22" w:rsidRDefault="00901468" w:rsidP="00BC2646">
            <w:pPr>
              <w:jc w:val="center"/>
              <w:rPr>
                <w:rFonts w:cs="Arial"/>
                <w:color w:val="000000" w:themeColor="text1"/>
                <w:szCs w:val="22"/>
              </w:rPr>
            </w:pPr>
          </w:p>
        </w:tc>
        <w:tc>
          <w:tcPr>
            <w:tcW w:w="566" w:type="pct"/>
            <w:shd w:val="clear" w:color="auto" w:fill="D9D9D9" w:themeFill="background1" w:themeFillShade="D9"/>
            <w:vAlign w:val="center"/>
          </w:tcPr>
          <w:p w14:paraId="2B23AFA2" w14:textId="77777777" w:rsidR="00901468" w:rsidRPr="00430F22" w:rsidRDefault="00901468" w:rsidP="00BC2646">
            <w:pPr>
              <w:jc w:val="center"/>
              <w:rPr>
                <w:rFonts w:cs="Arial"/>
                <w:color w:val="000000" w:themeColor="text1"/>
                <w:szCs w:val="22"/>
              </w:rPr>
            </w:pPr>
          </w:p>
        </w:tc>
        <w:tc>
          <w:tcPr>
            <w:tcW w:w="3405" w:type="pct"/>
            <w:shd w:val="clear" w:color="auto" w:fill="D9D9D9" w:themeFill="background1" w:themeFillShade="D9"/>
          </w:tcPr>
          <w:p w14:paraId="1315A2FC" w14:textId="77777777" w:rsidR="00901468" w:rsidRPr="00430F22" w:rsidRDefault="00901468" w:rsidP="00BC2646">
            <w:pPr>
              <w:rPr>
                <w:rFonts w:cs="Arial"/>
                <w:color w:val="000000" w:themeColor="text1"/>
                <w:szCs w:val="22"/>
              </w:rPr>
            </w:pPr>
            <w:r w:rsidRPr="00430F22">
              <w:rPr>
                <w:rFonts w:cs="Arial"/>
                <w:color w:val="000000" w:themeColor="text1"/>
                <w:szCs w:val="22"/>
              </w:rPr>
              <w:t>Sits by the RNA binding site for template RNA loop. No direct effect on resistance, but may alter the loading of template RNA, working with the Y488C mutation to change geometry of RNA cavity.</w:t>
            </w:r>
          </w:p>
        </w:tc>
      </w:tr>
      <w:tr w:rsidR="00901468" w:rsidRPr="00430F22" w14:paraId="6C03E812" w14:textId="77777777" w:rsidTr="00BC2646">
        <w:tc>
          <w:tcPr>
            <w:tcW w:w="374" w:type="pct"/>
            <w:shd w:val="clear" w:color="auto" w:fill="D9D9D9" w:themeFill="background1" w:themeFillShade="D9"/>
            <w:vAlign w:val="center"/>
          </w:tcPr>
          <w:p w14:paraId="4E41123A" w14:textId="77777777" w:rsidR="00901468" w:rsidRPr="00430F22" w:rsidRDefault="00901468" w:rsidP="00BC2646">
            <w:pPr>
              <w:jc w:val="center"/>
              <w:rPr>
                <w:rFonts w:cs="Arial"/>
                <w:color w:val="000000" w:themeColor="text1"/>
                <w:szCs w:val="22"/>
              </w:rPr>
            </w:pPr>
          </w:p>
        </w:tc>
        <w:tc>
          <w:tcPr>
            <w:tcW w:w="322" w:type="pct"/>
            <w:shd w:val="clear" w:color="auto" w:fill="D9D9D9" w:themeFill="background1" w:themeFillShade="D9"/>
            <w:vAlign w:val="center"/>
          </w:tcPr>
          <w:p w14:paraId="316528D7" w14:textId="77777777" w:rsidR="00901468" w:rsidRPr="00430F22" w:rsidRDefault="00901468" w:rsidP="00BC2646">
            <w:pPr>
              <w:jc w:val="center"/>
              <w:rPr>
                <w:rFonts w:cs="Arial"/>
                <w:color w:val="000000" w:themeColor="text1"/>
                <w:szCs w:val="22"/>
              </w:rPr>
            </w:pPr>
          </w:p>
        </w:tc>
        <w:tc>
          <w:tcPr>
            <w:tcW w:w="333" w:type="pct"/>
            <w:shd w:val="clear" w:color="auto" w:fill="D9D9D9" w:themeFill="background1" w:themeFillShade="D9"/>
            <w:vAlign w:val="center"/>
          </w:tcPr>
          <w:p w14:paraId="10DC9DEB" w14:textId="77777777" w:rsidR="00901468" w:rsidRPr="00430F22" w:rsidRDefault="00901468" w:rsidP="00BC2646">
            <w:pPr>
              <w:jc w:val="center"/>
              <w:rPr>
                <w:rFonts w:cs="Arial"/>
                <w:color w:val="000000" w:themeColor="text1"/>
                <w:szCs w:val="22"/>
              </w:rPr>
            </w:pPr>
          </w:p>
        </w:tc>
        <w:tc>
          <w:tcPr>
            <w:tcW w:w="566" w:type="pct"/>
            <w:shd w:val="clear" w:color="auto" w:fill="D9D9D9" w:themeFill="background1" w:themeFillShade="D9"/>
            <w:vAlign w:val="center"/>
          </w:tcPr>
          <w:p w14:paraId="7AA303BA"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Y488C</w:t>
            </w:r>
          </w:p>
        </w:tc>
        <w:tc>
          <w:tcPr>
            <w:tcW w:w="3405" w:type="pct"/>
            <w:shd w:val="clear" w:color="auto" w:fill="D9D9D9" w:themeFill="background1" w:themeFillShade="D9"/>
          </w:tcPr>
          <w:p w14:paraId="5AD30216" w14:textId="77777777" w:rsidR="00901468" w:rsidRPr="00430F22" w:rsidRDefault="00901468" w:rsidP="00BC2646">
            <w:pPr>
              <w:rPr>
                <w:rFonts w:cs="Arial"/>
                <w:color w:val="000000" w:themeColor="text1"/>
                <w:szCs w:val="22"/>
              </w:rPr>
            </w:pPr>
            <w:r w:rsidRPr="00430F22">
              <w:rPr>
                <w:rFonts w:cs="Arial"/>
                <w:color w:val="000000" w:themeColor="text1"/>
                <w:szCs w:val="22"/>
              </w:rPr>
              <w:t>Located on PB2 and is positioned close to V285I when the cap binding domain of PB2 is brought towards the RNA cavity for cap priming. Cooperation with T491M to change the positioning of PB2 bound cap intermediate to allow for altered NTP selectivity through changes in RNA conformation within the interior cavity.</w:t>
            </w:r>
          </w:p>
        </w:tc>
      </w:tr>
      <w:tr w:rsidR="00901468" w:rsidRPr="00430F22" w14:paraId="49F0D53D" w14:textId="77777777" w:rsidTr="00BC2646">
        <w:tc>
          <w:tcPr>
            <w:tcW w:w="374" w:type="pct"/>
            <w:shd w:val="clear" w:color="auto" w:fill="D9D9D9" w:themeFill="background1" w:themeFillShade="D9"/>
            <w:vAlign w:val="center"/>
          </w:tcPr>
          <w:p w14:paraId="6CEAF1D3" w14:textId="77777777" w:rsidR="00901468" w:rsidRPr="00430F22" w:rsidRDefault="00901468" w:rsidP="00BC2646">
            <w:pPr>
              <w:jc w:val="center"/>
              <w:rPr>
                <w:rFonts w:cs="Arial"/>
                <w:color w:val="000000" w:themeColor="text1"/>
                <w:szCs w:val="22"/>
              </w:rPr>
            </w:pPr>
          </w:p>
        </w:tc>
        <w:tc>
          <w:tcPr>
            <w:tcW w:w="322" w:type="pct"/>
            <w:shd w:val="clear" w:color="auto" w:fill="D9D9D9" w:themeFill="background1" w:themeFillShade="D9"/>
            <w:vAlign w:val="center"/>
          </w:tcPr>
          <w:p w14:paraId="0C4C0C17" w14:textId="77777777" w:rsidR="00901468" w:rsidRPr="00430F22" w:rsidRDefault="00901468" w:rsidP="00BC2646">
            <w:pPr>
              <w:jc w:val="center"/>
              <w:rPr>
                <w:rFonts w:cs="Arial"/>
                <w:color w:val="000000" w:themeColor="text1"/>
                <w:szCs w:val="22"/>
              </w:rPr>
            </w:pPr>
          </w:p>
        </w:tc>
        <w:tc>
          <w:tcPr>
            <w:tcW w:w="333" w:type="pct"/>
            <w:shd w:val="clear" w:color="auto" w:fill="D9D9D9" w:themeFill="background1" w:themeFillShade="D9"/>
            <w:vAlign w:val="center"/>
          </w:tcPr>
          <w:p w14:paraId="5C787923" w14:textId="77777777" w:rsidR="00901468" w:rsidRPr="00430F22" w:rsidRDefault="00901468" w:rsidP="00BC2646">
            <w:pPr>
              <w:jc w:val="center"/>
              <w:rPr>
                <w:rFonts w:cs="Arial"/>
                <w:color w:val="000000" w:themeColor="text1"/>
                <w:szCs w:val="22"/>
              </w:rPr>
            </w:pPr>
          </w:p>
        </w:tc>
        <w:tc>
          <w:tcPr>
            <w:tcW w:w="566" w:type="pct"/>
            <w:shd w:val="clear" w:color="auto" w:fill="D9D9D9" w:themeFill="background1" w:themeFillShade="D9"/>
            <w:vAlign w:val="center"/>
          </w:tcPr>
          <w:p w14:paraId="14CC290E"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T491M</w:t>
            </w:r>
          </w:p>
        </w:tc>
        <w:tc>
          <w:tcPr>
            <w:tcW w:w="3405" w:type="pct"/>
            <w:shd w:val="clear" w:color="auto" w:fill="D9D9D9" w:themeFill="background1" w:themeFillShade="D9"/>
          </w:tcPr>
          <w:p w14:paraId="774FC2CB" w14:textId="77777777" w:rsidR="00901468" w:rsidRPr="00430F22" w:rsidRDefault="00901468" w:rsidP="00BC2646">
            <w:pPr>
              <w:rPr>
                <w:rFonts w:cs="Arial"/>
                <w:color w:val="000000" w:themeColor="text1"/>
                <w:szCs w:val="22"/>
              </w:rPr>
            </w:pPr>
            <w:r w:rsidRPr="00430F22">
              <w:rPr>
                <w:rFonts w:cs="Arial"/>
                <w:color w:val="000000" w:themeColor="text1"/>
                <w:szCs w:val="22"/>
              </w:rPr>
              <w:t>Gains bulk and may work in cooperation with Y488C to change the positioning of PB2 bound cap intermediate to allow for altered NTP selectivity through changes in RNA conformation within the interior cavity.</w:t>
            </w:r>
          </w:p>
        </w:tc>
      </w:tr>
      <w:tr w:rsidR="00901468" w:rsidRPr="00430F22" w14:paraId="71A0F46C" w14:textId="77777777" w:rsidTr="00BC2646">
        <w:tc>
          <w:tcPr>
            <w:tcW w:w="374" w:type="pct"/>
            <w:shd w:val="clear" w:color="auto" w:fill="auto"/>
            <w:vAlign w:val="center"/>
          </w:tcPr>
          <w:p w14:paraId="373169CA"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lastRenderedPageBreak/>
              <w:t>#6</w:t>
            </w:r>
          </w:p>
        </w:tc>
        <w:tc>
          <w:tcPr>
            <w:tcW w:w="322" w:type="pct"/>
            <w:shd w:val="clear" w:color="auto" w:fill="auto"/>
            <w:vAlign w:val="center"/>
          </w:tcPr>
          <w:p w14:paraId="7DB4420C"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M579I</w:t>
            </w:r>
          </w:p>
        </w:tc>
        <w:tc>
          <w:tcPr>
            <w:tcW w:w="333" w:type="pct"/>
            <w:shd w:val="clear" w:color="auto" w:fill="auto"/>
            <w:vAlign w:val="center"/>
          </w:tcPr>
          <w:p w14:paraId="0756B422"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M339I</w:t>
            </w:r>
          </w:p>
        </w:tc>
        <w:tc>
          <w:tcPr>
            <w:tcW w:w="566" w:type="pct"/>
            <w:shd w:val="clear" w:color="auto" w:fill="auto"/>
            <w:vAlign w:val="center"/>
          </w:tcPr>
          <w:p w14:paraId="244933E0"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Y488C</w:t>
            </w:r>
          </w:p>
        </w:tc>
        <w:tc>
          <w:tcPr>
            <w:tcW w:w="3405" w:type="pct"/>
            <w:shd w:val="clear" w:color="auto" w:fill="auto"/>
          </w:tcPr>
          <w:p w14:paraId="2757E2B5" w14:textId="77777777" w:rsidR="00901468" w:rsidRPr="00430F22" w:rsidRDefault="00901468" w:rsidP="00BC2646">
            <w:pPr>
              <w:rPr>
                <w:rFonts w:cs="Arial"/>
                <w:color w:val="000000" w:themeColor="text1"/>
                <w:szCs w:val="22"/>
              </w:rPr>
            </w:pPr>
          </w:p>
        </w:tc>
      </w:tr>
      <w:tr w:rsidR="00901468" w:rsidRPr="00430F22" w14:paraId="70B931D5" w14:textId="77777777" w:rsidTr="00BC2646">
        <w:tc>
          <w:tcPr>
            <w:tcW w:w="374" w:type="pct"/>
            <w:shd w:val="clear" w:color="auto" w:fill="auto"/>
            <w:vAlign w:val="center"/>
          </w:tcPr>
          <w:p w14:paraId="46CDB5B1" w14:textId="77777777" w:rsidR="00901468" w:rsidRPr="00430F22" w:rsidRDefault="00901468" w:rsidP="00BC2646">
            <w:pPr>
              <w:jc w:val="center"/>
              <w:rPr>
                <w:rFonts w:cs="Arial"/>
                <w:color w:val="000000" w:themeColor="text1"/>
                <w:szCs w:val="22"/>
              </w:rPr>
            </w:pPr>
          </w:p>
        </w:tc>
        <w:tc>
          <w:tcPr>
            <w:tcW w:w="322" w:type="pct"/>
            <w:shd w:val="clear" w:color="auto" w:fill="auto"/>
            <w:vAlign w:val="center"/>
          </w:tcPr>
          <w:p w14:paraId="5CC014B3"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M579I</w:t>
            </w:r>
          </w:p>
        </w:tc>
        <w:tc>
          <w:tcPr>
            <w:tcW w:w="333" w:type="pct"/>
            <w:shd w:val="clear" w:color="auto" w:fill="auto"/>
            <w:vAlign w:val="center"/>
          </w:tcPr>
          <w:p w14:paraId="4FE70938" w14:textId="77777777" w:rsidR="00901468" w:rsidRPr="00430F22" w:rsidRDefault="00901468" w:rsidP="00BC2646">
            <w:pPr>
              <w:jc w:val="center"/>
              <w:rPr>
                <w:rFonts w:cs="Arial"/>
                <w:color w:val="000000" w:themeColor="text1"/>
                <w:szCs w:val="22"/>
              </w:rPr>
            </w:pPr>
          </w:p>
        </w:tc>
        <w:tc>
          <w:tcPr>
            <w:tcW w:w="566" w:type="pct"/>
            <w:shd w:val="clear" w:color="auto" w:fill="auto"/>
            <w:vAlign w:val="center"/>
          </w:tcPr>
          <w:p w14:paraId="6D597C49" w14:textId="77777777" w:rsidR="00901468" w:rsidRPr="00430F22" w:rsidRDefault="00901468" w:rsidP="00BC2646">
            <w:pPr>
              <w:jc w:val="center"/>
              <w:rPr>
                <w:rFonts w:cs="Arial"/>
                <w:color w:val="000000" w:themeColor="text1"/>
                <w:szCs w:val="22"/>
              </w:rPr>
            </w:pPr>
          </w:p>
        </w:tc>
        <w:tc>
          <w:tcPr>
            <w:tcW w:w="3405" w:type="pct"/>
            <w:shd w:val="clear" w:color="auto" w:fill="auto"/>
          </w:tcPr>
          <w:p w14:paraId="1D01FFA6" w14:textId="77777777" w:rsidR="00901468" w:rsidRPr="00430F22" w:rsidRDefault="00901468" w:rsidP="00BC2646">
            <w:pPr>
              <w:rPr>
                <w:rFonts w:cs="Arial"/>
                <w:color w:val="000000" w:themeColor="text1"/>
                <w:szCs w:val="22"/>
              </w:rPr>
            </w:pPr>
            <w:r w:rsidRPr="00430F22">
              <w:rPr>
                <w:rFonts w:cs="Arial"/>
                <w:color w:val="000000" w:themeColor="text1"/>
                <w:szCs w:val="22"/>
              </w:rPr>
              <w:t>Removes bulk from a central intersection of PA, PB1, and PB2. This may lead to altered structure of the interior cavity.</w:t>
            </w:r>
          </w:p>
        </w:tc>
      </w:tr>
      <w:tr w:rsidR="00901468" w:rsidRPr="00430F22" w14:paraId="44FA5795" w14:textId="77777777" w:rsidTr="00BC2646">
        <w:tc>
          <w:tcPr>
            <w:tcW w:w="374" w:type="pct"/>
            <w:shd w:val="clear" w:color="auto" w:fill="auto"/>
            <w:vAlign w:val="center"/>
          </w:tcPr>
          <w:p w14:paraId="0BB9B0DE" w14:textId="77777777" w:rsidR="00901468" w:rsidRPr="00430F22" w:rsidRDefault="00901468" w:rsidP="00BC2646">
            <w:pPr>
              <w:jc w:val="center"/>
              <w:rPr>
                <w:rFonts w:cs="Arial"/>
                <w:color w:val="000000" w:themeColor="text1"/>
                <w:szCs w:val="22"/>
              </w:rPr>
            </w:pPr>
          </w:p>
        </w:tc>
        <w:tc>
          <w:tcPr>
            <w:tcW w:w="322" w:type="pct"/>
            <w:shd w:val="clear" w:color="auto" w:fill="auto"/>
            <w:vAlign w:val="center"/>
          </w:tcPr>
          <w:p w14:paraId="6DC2EB1E" w14:textId="77777777" w:rsidR="00901468" w:rsidRPr="00430F22" w:rsidRDefault="00901468" w:rsidP="00BC2646">
            <w:pPr>
              <w:jc w:val="center"/>
              <w:rPr>
                <w:rFonts w:cs="Arial"/>
                <w:color w:val="000000" w:themeColor="text1"/>
                <w:szCs w:val="22"/>
              </w:rPr>
            </w:pPr>
          </w:p>
        </w:tc>
        <w:tc>
          <w:tcPr>
            <w:tcW w:w="333" w:type="pct"/>
            <w:shd w:val="clear" w:color="auto" w:fill="auto"/>
            <w:vAlign w:val="center"/>
          </w:tcPr>
          <w:p w14:paraId="69C2E01F"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M339I</w:t>
            </w:r>
          </w:p>
        </w:tc>
        <w:tc>
          <w:tcPr>
            <w:tcW w:w="566" w:type="pct"/>
            <w:shd w:val="clear" w:color="auto" w:fill="auto"/>
            <w:vAlign w:val="center"/>
          </w:tcPr>
          <w:p w14:paraId="741CF99F" w14:textId="77777777" w:rsidR="00901468" w:rsidRPr="00430F22" w:rsidRDefault="00901468" w:rsidP="00BC2646">
            <w:pPr>
              <w:jc w:val="center"/>
              <w:rPr>
                <w:rFonts w:cs="Arial"/>
                <w:color w:val="000000" w:themeColor="text1"/>
                <w:szCs w:val="22"/>
              </w:rPr>
            </w:pPr>
          </w:p>
        </w:tc>
        <w:tc>
          <w:tcPr>
            <w:tcW w:w="3405" w:type="pct"/>
            <w:shd w:val="clear" w:color="auto" w:fill="auto"/>
          </w:tcPr>
          <w:p w14:paraId="16A14C57" w14:textId="77777777" w:rsidR="00901468" w:rsidRPr="00430F22" w:rsidRDefault="00901468" w:rsidP="00BC2646">
            <w:pPr>
              <w:rPr>
                <w:rFonts w:cs="Arial"/>
                <w:color w:val="000000" w:themeColor="text1"/>
                <w:szCs w:val="22"/>
              </w:rPr>
            </w:pPr>
            <w:r w:rsidRPr="00430F22">
              <w:rPr>
                <w:rFonts w:cs="Arial"/>
                <w:color w:val="000000" w:themeColor="text1"/>
                <w:szCs w:val="22"/>
              </w:rPr>
              <w:t>Near Motif F. Mutation may alter positioning of motif F, potentially allowing for altered selectivity. Sits on the opposite side of the polymerase compared to Y488C and might work in tangent to alter RNA channel and catalytic site geometry.</w:t>
            </w:r>
          </w:p>
        </w:tc>
      </w:tr>
      <w:tr w:rsidR="00901468" w:rsidRPr="00430F22" w14:paraId="36F3A814" w14:textId="77777777" w:rsidTr="00BC2646">
        <w:tc>
          <w:tcPr>
            <w:tcW w:w="374" w:type="pct"/>
            <w:shd w:val="clear" w:color="auto" w:fill="auto"/>
            <w:vAlign w:val="center"/>
          </w:tcPr>
          <w:p w14:paraId="52FECEE3" w14:textId="77777777" w:rsidR="00901468" w:rsidRPr="00430F22" w:rsidRDefault="00901468" w:rsidP="00BC2646">
            <w:pPr>
              <w:jc w:val="center"/>
              <w:rPr>
                <w:rFonts w:cs="Arial"/>
                <w:color w:val="000000" w:themeColor="text1"/>
                <w:szCs w:val="22"/>
              </w:rPr>
            </w:pPr>
          </w:p>
        </w:tc>
        <w:tc>
          <w:tcPr>
            <w:tcW w:w="322" w:type="pct"/>
            <w:shd w:val="clear" w:color="auto" w:fill="auto"/>
            <w:vAlign w:val="center"/>
          </w:tcPr>
          <w:p w14:paraId="1453B98D" w14:textId="77777777" w:rsidR="00901468" w:rsidRPr="00430F22" w:rsidRDefault="00901468" w:rsidP="00BC2646">
            <w:pPr>
              <w:jc w:val="center"/>
              <w:rPr>
                <w:rFonts w:cs="Arial"/>
                <w:color w:val="000000" w:themeColor="text1"/>
                <w:szCs w:val="22"/>
              </w:rPr>
            </w:pPr>
          </w:p>
        </w:tc>
        <w:tc>
          <w:tcPr>
            <w:tcW w:w="333" w:type="pct"/>
            <w:shd w:val="clear" w:color="auto" w:fill="auto"/>
            <w:vAlign w:val="center"/>
          </w:tcPr>
          <w:p w14:paraId="6B021CF4" w14:textId="77777777" w:rsidR="00901468" w:rsidRPr="00430F22" w:rsidRDefault="00901468" w:rsidP="00BC2646">
            <w:pPr>
              <w:jc w:val="center"/>
              <w:rPr>
                <w:rFonts w:cs="Arial"/>
                <w:color w:val="000000" w:themeColor="text1"/>
                <w:szCs w:val="22"/>
              </w:rPr>
            </w:pPr>
          </w:p>
        </w:tc>
        <w:tc>
          <w:tcPr>
            <w:tcW w:w="566" w:type="pct"/>
            <w:shd w:val="clear" w:color="auto" w:fill="auto"/>
            <w:vAlign w:val="center"/>
          </w:tcPr>
          <w:p w14:paraId="4B1DA876" w14:textId="77777777" w:rsidR="00901468" w:rsidRPr="00430F22" w:rsidRDefault="00901468" w:rsidP="00BC2646">
            <w:pPr>
              <w:jc w:val="center"/>
              <w:rPr>
                <w:rFonts w:cs="Arial"/>
                <w:color w:val="000000" w:themeColor="text1"/>
                <w:szCs w:val="22"/>
              </w:rPr>
            </w:pPr>
            <w:r w:rsidRPr="00430F22">
              <w:rPr>
                <w:rFonts w:cs="Arial"/>
                <w:color w:val="000000" w:themeColor="text1"/>
                <w:szCs w:val="22"/>
              </w:rPr>
              <w:t>Y488C</w:t>
            </w:r>
          </w:p>
        </w:tc>
        <w:tc>
          <w:tcPr>
            <w:tcW w:w="3405" w:type="pct"/>
            <w:shd w:val="clear" w:color="auto" w:fill="auto"/>
          </w:tcPr>
          <w:p w14:paraId="4BD49F64" w14:textId="77777777" w:rsidR="00901468" w:rsidRPr="00430F22" w:rsidRDefault="00901468" w:rsidP="00BC2646">
            <w:pPr>
              <w:rPr>
                <w:rFonts w:cs="Arial"/>
                <w:color w:val="000000" w:themeColor="text1"/>
                <w:szCs w:val="22"/>
              </w:rPr>
            </w:pPr>
            <w:r w:rsidRPr="00430F22">
              <w:rPr>
                <w:rFonts w:cs="Arial"/>
                <w:color w:val="000000" w:themeColor="text1"/>
                <w:szCs w:val="22"/>
              </w:rPr>
              <w:t>Located on PB2 and is positioned close to V285I when the cap binding domain of PB2 is brought towards the RNA cavity for cap priming. Might work with M339I mutation.</w:t>
            </w:r>
          </w:p>
        </w:tc>
      </w:tr>
    </w:tbl>
    <w:p w14:paraId="3C83DE8F" w14:textId="77777777" w:rsidR="00901468" w:rsidRPr="00430F22" w:rsidRDefault="00901468" w:rsidP="00901468"/>
    <w:p w14:paraId="0B2B9AA5" w14:textId="46DDE62B" w:rsidR="002540EE" w:rsidRPr="00BF3C9B" w:rsidRDefault="002540EE" w:rsidP="004875A8">
      <w:pPr>
        <w:rPr>
          <w:rFonts w:ascii="Arial" w:hAnsi="Arial" w:cs="Arial"/>
          <w:sz w:val="22"/>
          <w:szCs w:val="22"/>
        </w:rPr>
      </w:pPr>
    </w:p>
    <w:sectPr w:rsidR="002540EE" w:rsidRPr="00BF3C9B" w:rsidSect="005109DC">
      <w:headerReference w:type="default" r:id="rId8"/>
      <w:footerReference w:type="even" r:id="rId9"/>
      <w:footerReference w:type="default" r:id="rId10"/>
      <w:pgSz w:w="12240" w:h="15840"/>
      <w:pgMar w:top="1440" w:right="1440" w:bottom="1440" w:left="1440" w:header="720" w:footer="720" w:gutter="0"/>
      <w:lnNumType w:countBy="1" w:restart="continuou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D2796" w14:textId="77777777" w:rsidR="005109DC" w:rsidRDefault="005109DC" w:rsidP="00247E0B">
      <w:r>
        <w:separator/>
      </w:r>
    </w:p>
  </w:endnote>
  <w:endnote w:type="continuationSeparator" w:id="0">
    <w:p w14:paraId="4CFB7771" w14:textId="77777777" w:rsidR="005109DC" w:rsidRDefault="005109DC" w:rsidP="00247E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8561715"/>
      <w:docPartObj>
        <w:docPartGallery w:val="Page Numbers (Bottom of Page)"/>
        <w:docPartUnique/>
      </w:docPartObj>
    </w:sdtPr>
    <w:sdtContent>
      <w:p w14:paraId="132AF8A2" w14:textId="41A9FB80" w:rsidR="00247E0B" w:rsidRDefault="00247E0B" w:rsidP="00427DD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3A0D18" w14:textId="77777777" w:rsidR="00247E0B" w:rsidRDefault="00247E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0"/>
        <w:szCs w:val="20"/>
      </w:rPr>
      <w:id w:val="204154786"/>
      <w:docPartObj>
        <w:docPartGallery w:val="Page Numbers (Bottom of Page)"/>
        <w:docPartUnique/>
      </w:docPartObj>
    </w:sdtPr>
    <w:sdtContent>
      <w:p w14:paraId="7E677EB4" w14:textId="75F882D8" w:rsidR="00247E0B" w:rsidRPr="00247E0B" w:rsidRDefault="00247E0B" w:rsidP="00427DD9">
        <w:pPr>
          <w:pStyle w:val="Footer"/>
          <w:framePr w:wrap="none" w:vAnchor="text" w:hAnchor="margin" w:xAlign="center" w:y="1"/>
          <w:rPr>
            <w:rStyle w:val="PageNumber"/>
            <w:rFonts w:ascii="Arial" w:hAnsi="Arial" w:cs="Arial"/>
            <w:sz w:val="20"/>
            <w:szCs w:val="20"/>
          </w:rPr>
        </w:pPr>
        <w:r w:rsidRPr="00247E0B">
          <w:rPr>
            <w:rStyle w:val="PageNumber"/>
            <w:rFonts w:ascii="Arial" w:hAnsi="Arial" w:cs="Arial"/>
            <w:sz w:val="20"/>
            <w:szCs w:val="20"/>
          </w:rPr>
          <w:fldChar w:fldCharType="begin"/>
        </w:r>
        <w:r w:rsidRPr="00247E0B">
          <w:rPr>
            <w:rStyle w:val="PageNumber"/>
            <w:rFonts w:ascii="Arial" w:hAnsi="Arial" w:cs="Arial"/>
            <w:sz w:val="20"/>
            <w:szCs w:val="20"/>
          </w:rPr>
          <w:instrText xml:space="preserve"> PAGE </w:instrText>
        </w:r>
        <w:r w:rsidRPr="00247E0B">
          <w:rPr>
            <w:rStyle w:val="PageNumber"/>
            <w:rFonts w:ascii="Arial" w:hAnsi="Arial" w:cs="Arial"/>
            <w:sz w:val="20"/>
            <w:szCs w:val="20"/>
          </w:rPr>
          <w:fldChar w:fldCharType="separate"/>
        </w:r>
        <w:r w:rsidRPr="00247E0B">
          <w:rPr>
            <w:rStyle w:val="PageNumber"/>
            <w:rFonts w:ascii="Arial" w:hAnsi="Arial" w:cs="Arial"/>
            <w:noProof/>
            <w:sz w:val="20"/>
            <w:szCs w:val="20"/>
          </w:rPr>
          <w:t>0</w:t>
        </w:r>
        <w:r w:rsidRPr="00247E0B">
          <w:rPr>
            <w:rStyle w:val="PageNumber"/>
            <w:rFonts w:ascii="Arial" w:hAnsi="Arial" w:cs="Arial"/>
            <w:sz w:val="20"/>
            <w:szCs w:val="20"/>
          </w:rPr>
          <w:fldChar w:fldCharType="end"/>
        </w:r>
      </w:p>
    </w:sdtContent>
  </w:sdt>
  <w:p w14:paraId="2245C6E7" w14:textId="77777777" w:rsidR="00247E0B" w:rsidRDefault="00247E0B" w:rsidP="00247E0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3A352" w14:textId="77777777" w:rsidR="005109DC" w:rsidRDefault="005109DC" w:rsidP="00247E0B">
      <w:r>
        <w:separator/>
      </w:r>
    </w:p>
  </w:footnote>
  <w:footnote w:type="continuationSeparator" w:id="0">
    <w:p w14:paraId="03F2A64A" w14:textId="77777777" w:rsidR="005109DC" w:rsidRDefault="005109DC" w:rsidP="00247E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E0093" w14:textId="24E4DB5E" w:rsidR="00247E0B" w:rsidRPr="00247E0B" w:rsidRDefault="00247E0B" w:rsidP="00247E0B">
    <w:pPr>
      <w:pStyle w:val="Header"/>
      <w:jc w:val="right"/>
      <w:rPr>
        <w:rFonts w:ascii="Arial" w:hAnsi="Arial" w:cs="Arial"/>
        <w:sz w:val="20"/>
        <w:szCs w:val="20"/>
      </w:rPr>
    </w:pPr>
    <w:r w:rsidRPr="00247E0B">
      <w:rPr>
        <w:rFonts w:ascii="Arial" w:hAnsi="Arial" w:cs="Arial"/>
        <w:sz w:val="20"/>
        <w:szCs w:val="20"/>
      </w:rPr>
      <w:t>Lieber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D00CC"/>
    <w:multiLevelType w:val="hybridMultilevel"/>
    <w:tmpl w:val="A3744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8472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v0wvtvgfsf5se9pztpavxqavf92fredf5z&quot;&gt;Entry RO1-Converted&lt;record-ids&gt;&lt;item&gt;12990&lt;/item&gt;&lt;item&gt;13519&lt;/item&gt;&lt;item&gt;13520&lt;/item&gt;&lt;item&gt;13774&lt;/item&gt;&lt;item&gt;13846&lt;/item&gt;&lt;item&gt;13847&lt;/item&gt;&lt;item&gt;13848&lt;/item&gt;&lt;item&gt;13854&lt;/item&gt;&lt;item&gt;13859&lt;/item&gt;&lt;item&gt;13860&lt;/item&gt;&lt;item&gt;13861&lt;/item&gt;&lt;item&gt;13862&lt;/item&gt;&lt;item&gt;13863&lt;/item&gt;&lt;item&gt;13864&lt;/item&gt;&lt;item&gt;13865&lt;/item&gt;&lt;item&gt;13866&lt;/item&gt;&lt;item&gt;13867&lt;/item&gt;&lt;item&gt;13868&lt;/item&gt;&lt;item&gt;13869&lt;/item&gt;&lt;item&gt;13870&lt;/item&gt;&lt;/record-ids&gt;&lt;/item&gt;&lt;/Libraries&gt;"/>
  </w:docVars>
  <w:rsids>
    <w:rsidRoot w:val="00BF519D"/>
    <w:rsid w:val="000007F3"/>
    <w:rsid w:val="00001CF7"/>
    <w:rsid w:val="00003D7B"/>
    <w:rsid w:val="00006CE8"/>
    <w:rsid w:val="00007E57"/>
    <w:rsid w:val="00010152"/>
    <w:rsid w:val="000101AE"/>
    <w:rsid w:val="0001290E"/>
    <w:rsid w:val="000130B8"/>
    <w:rsid w:val="000163AB"/>
    <w:rsid w:val="0001666D"/>
    <w:rsid w:val="00017F25"/>
    <w:rsid w:val="00021925"/>
    <w:rsid w:val="00021C9A"/>
    <w:rsid w:val="00021EC6"/>
    <w:rsid w:val="00022FE5"/>
    <w:rsid w:val="00023EE0"/>
    <w:rsid w:val="00024A7F"/>
    <w:rsid w:val="000318B5"/>
    <w:rsid w:val="00032233"/>
    <w:rsid w:val="000326A0"/>
    <w:rsid w:val="000336CC"/>
    <w:rsid w:val="0003400B"/>
    <w:rsid w:val="00042B41"/>
    <w:rsid w:val="0004348B"/>
    <w:rsid w:val="00044CC1"/>
    <w:rsid w:val="00045879"/>
    <w:rsid w:val="00047234"/>
    <w:rsid w:val="0004727A"/>
    <w:rsid w:val="000478B1"/>
    <w:rsid w:val="000508A8"/>
    <w:rsid w:val="00052AF3"/>
    <w:rsid w:val="000539AC"/>
    <w:rsid w:val="000544B6"/>
    <w:rsid w:val="00054E7C"/>
    <w:rsid w:val="00055291"/>
    <w:rsid w:val="00055504"/>
    <w:rsid w:val="00055C63"/>
    <w:rsid w:val="00061F05"/>
    <w:rsid w:val="00062BC9"/>
    <w:rsid w:val="00063898"/>
    <w:rsid w:val="00063A34"/>
    <w:rsid w:val="000647A2"/>
    <w:rsid w:val="000653C2"/>
    <w:rsid w:val="00066A60"/>
    <w:rsid w:val="00067C37"/>
    <w:rsid w:val="00067E3D"/>
    <w:rsid w:val="00072AD6"/>
    <w:rsid w:val="00073ABF"/>
    <w:rsid w:val="00073C74"/>
    <w:rsid w:val="000749E4"/>
    <w:rsid w:val="00074F3D"/>
    <w:rsid w:val="00084C4C"/>
    <w:rsid w:val="00085246"/>
    <w:rsid w:val="000873DF"/>
    <w:rsid w:val="00087F09"/>
    <w:rsid w:val="0009172C"/>
    <w:rsid w:val="00093F01"/>
    <w:rsid w:val="00095229"/>
    <w:rsid w:val="000968B9"/>
    <w:rsid w:val="000A0471"/>
    <w:rsid w:val="000A296E"/>
    <w:rsid w:val="000A51A8"/>
    <w:rsid w:val="000A62DF"/>
    <w:rsid w:val="000A7810"/>
    <w:rsid w:val="000A7B2D"/>
    <w:rsid w:val="000B0EF6"/>
    <w:rsid w:val="000B1176"/>
    <w:rsid w:val="000B1BBE"/>
    <w:rsid w:val="000B3811"/>
    <w:rsid w:val="000B51B6"/>
    <w:rsid w:val="000B5747"/>
    <w:rsid w:val="000B64CF"/>
    <w:rsid w:val="000C4A14"/>
    <w:rsid w:val="000C4BEE"/>
    <w:rsid w:val="000D35CE"/>
    <w:rsid w:val="000D4C6C"/>
    <w:rsid w:val="000F30FE"/>
    <w:rsid w:val="000F59A6"/>
    <w:rsid w:val="000F7362"/>
    <w:rsid w:val="00100910"/>
    <w:rsid w:val="001029DB"/>
    <w:rsid w:val="001041D4"/>
    <w:rsid w:val="00104FA1"/>
    <w:rsid w:val="00112636"/>
    <w:rsid w:val="00112E15"/>
    <w:rsid w:val="00113D91"/>
    <w:rsid w:val="00115CCB"/>
    <w:rsid w:val="00116E38"/>
    <w:rsid w:val="00120AF1"/>
    <w:rsid w:val="00120B44"/>
    <w:rsid w:val="0012547E"/>
    <w:rsid w:val="001255C8"/>
    <w:rsid w:val="001264DF"/>
    <w:rsid w:val="00126577"/>
    <w:rsid w:val="0012669C"/>
    <w:rsid w:val="00126FDD"/>
    <w:rsid w:val="0013120C"/>
    <w:rsid w:val="00132789"/>
    <w:rsid w:val="00132ADD"/>
    <w:rsid w:val="00132B7E"/>
    <w:rsid w:val="00132F0D"/>
    <w:rsid w:val="00134435"/>
    <w:rsid w:val="00135632"/>
    <w:rsid w:val="001359B4"/>
    <w:rsid w:val="0013701F"/>
    <w:rsid w:val="00140D30"/>
    <w:rsid w:val="001412FA"/>
    <w:rsid w:val="001414C8"/>
    <w:rsid w:val="001425AF"/>
    <w:rsid w:val="00142DA4"/>
    <w:rsid w:val="00143601"/>
    <w:rsid w:val="00145509"/>
    <w:rsid w:val="00145846"/>
    <w:rsid w:val="00146803"/>
    <w:rsid w:val="00146D21"/>
    <w:rsid w:val="00146F8D"/>
    <w:rsid w:val="00150B4D"/>
    <w:rsid w:val="00156BD6"/>
    <w:rsid w:val="00157BEF"/>
    <w:rsid w:val="00157C2E"/>
    <w:rsid w:val="00160786"/>
    <w:rsid w:val="00163CE2"/>
    <w:rsid w:val="001646B8"/>
    <w:rsid w:val="001658AA"/>
    <w:rsid w:val="00165C32"/>
    <w:rsid w:val="00173DB9"/>
    <w:rsid w:val="001753BD"/>
    <w:rsid w:val="00177711"/>
    <w:rsid w:val="001802B3"/>
    <w:rsid w:val="001804C9"/>
    <w:rsid w:val="001806E7"/>
    <w:rsid w:val="0018094D"/>
    <w:rsid w:val="00180C28"/>
    <w:rsid w:val="00187DE9"/>
    <w:rsid w:val="00191D72"/>
    <w:rsid w:val="00192EFF"/>
    <w:rsid w:val="001946C9"/>
    <w:rsid w:val="001A146A"/>
    <w:rsid w:val="001A25AD"/>
    <w:rsid w:val="001A2C58"/>
    <w:rsid w:val="001A4C97"/>
    <w:rsid w:val="001A4DF4"/>
    <w:rsid w:val="001A5BAD"/>
    <w:rsid w:val="001A7E63"/>
    <w:rsid w:val="001B1062"/>
    <w:rsid w:val="001B228B"/>
    <w:rsid w:val="001B41A0"/>
    <w:rsid w:val="001B5563"/>
    <w:rsid w:val="001B63B0"/>
    <w:rsid w:val="001B7E99"/>
    <w:rsid w:val="001C5144"/>
    <w:rsid w:val="001D1C61"/>
    <w:rsid w:val="001D315E"/>
    <w:rsid w:val="001D6121"/>
    <w:rsid w:val="001D6261"/>
    <w:rsid w:val="001D64E6"/>
    <w:rsid w:val="001D65EC"/>
    <w:rsid w:val="001D7384"/>
    <w:rsid w:val="001E21E9"/>
    <w:rsid w:val="001E682D"/>
    <w:rsid w:val="001F2004"/>
    <w:rsid w:val="001F250A"/>
    <w:rsid w:val="001F251B"/>
    <w:rsid w:val="001F2CBD"/>
    <w:rsid w:val="001F386B"/>
    <w:rsid w:val="001F6462"/>
    <w:rsid w:val="001F7619"/>
    <w:rsid w:val="00202CC0"/>
    <w:rsid w:val="00203D58"/>
    <w:rsid w:val="00206F95"/>
    <w:rsid w:val="00210363"/>
    <w:rsid w:val="00212704"/>
    <w:rsid w:val="00212C37"/>
    <w:rsid w:val="0021301B"/>
    <w:rsid w:val="002163E5"/>
    <w:rsid w:val="00216519"/>
    <w:rsid w:val="00220DB1"/>
    <w:rsid w:val="0022197E"/>
    <w:rsid w:val="00224CF0"/>
    <w:rsid w:val="00226ACD"/>
    <w:rsid w:val="00226B9B"/>
    <w:rsid w:val="00233EE8"/>
    <w:rsid w:val="002366CA"/>
    <w:rsid w:val="00241710"/>
    <w:rsid w:val="00246022"/>
    <w:rsid w:val="00247266"/>
    <w:rsid w:val="00247E0B"/>
    <w:rsid w:val="00252572"/>
    <w:rsid w:val="0025270D"/>
    <w:rsid w:val="00253563"/>
    <w:rsid w:val="002540EE"/>
    <w:rsid w:val="0025695F"/>
    <w:rsid w:val="00257B37"/>
    <w:rsid w:val="002621FC"/>
    <w:rsid w:val="00263403"/>
    <w:rsid w:val="00266313"/>
    <w:rsid w:val="002665C4"/>
    <w:rsid w:val="0026672A"/>
    <w:rsid w:val="002679AF"/>
    <w:rsid w:val="00267A66"/>
    <w:rsid w:val="0027077E"/>
    <w:rsid w:val="00274F70"/>
    <w:rsid w:val="002811B3"/>
    <w:rsid w:val="0028399B"/>
    <w:rsid w:val="00286835"/>
    <w:rsid w:val="00295B90"/>
    <w:rsid w:val="0029732E"/>
    <w:rsid w:val="002A11EE"/>
    <w:rsid w:val="002A1B9C"/>
    <w:rsid w:val="002A1FB5"/>
    <w:rsid w:val="002A31C3"/>
    <w:rsid w:val="002A33E7"/>
    <w:rsid w:val="002A4D28"/>
    <w:rsid w:val="002A62E4"/>
    <w:rsid w:val="002A698C"/>
    <w:rsid w:val="002A6A3E"/>
    <w:rsid w:val="002A713A"/>
    <w:rsid w:val="002B1225"/>
    <w:rsid w:val="002B1246"/>
    <w:rsid w:val="002B266E"/>
    <w:rsid w:val="002B2750"/>
    <w:rsid w:val="002B29BF"/>
    <w:rsid w:val="002B2F00"/>
    <w:rsid w:val="002B329E"/>
    <w:rsid w:val="002B4CF4"/>
    <w:rsid w:val="002B587E"/>
    <w:rsid w:val="002B6656"/>
    <w:rsid w:val="002B7B61"/>
    <w:rsid w:val="002C00B0"/>
    <w:rsid w:val="002C12EF"/>
    <w:rsid w:val="002C26FF"/>
    <w:rsid w:val="002C43F0"/>
    <w:rsid w:val="002C4C9D"/>
    <w:rsid w:val="002C5291"/>
    <w:rsid w:val="002C5507"/>
    <w:rsid w:val="002C625F"/>
    <w:rsid w:val="002C6292"/>
    <w:rsid w:val="002C62BC"/>
    <w:rsid w:val="002C725E"/>
    <w:rsid w:val="002C79F7"/>
    <w:rsid w:val="002D04C2"/>
    <w:rsid w:val="002D1100"/>
    <w:rsid w:val="002D1BB8"/>
    <w:rsid w:val="002D78E9"/>
    <w:rsid w:val="002E0215"/>
    <w:rsid w:val="002E023A"/>
    <w:rsid w:val="002E0C82"/>
    <w:rsid w:val="002E1B4E"/>
    <w:rsid w:val="002E38DB"/>
    <w:rsid w:val="002E3B06"/>
    <w:rsid w:val="002F000E"/>
    <w:rsid w:val="002F2BC9"/>
    <w:rsid w:val="002F304D"/>
    <w:rsid w:val="002F4B56"/>
    <w:rsid w:val="002F55AA"/>
    <w:rsid w:val="002F5B0F"/>
    <w:rsid w:val="003038EB"/>
    <w:rsid w:val="0030501E"/>
    <w:rsid w:val="003052D2"/>
    <w:rsid w:val="003053C7"/>
    <w:rsid w:val="00305F29"/>
    <w:rsid w:val="00307360"/>
    <w:rsid w:val="00312ACA"/>
    <w:rsid w:val="00313DD8"/>
    <w:rsid w:val="003151B6"/>
    <w:rsid w:val="00316029"/>
    <w:rsid w:val="00321D9B"/>
    <w:rsid w:val="003238D3"/>
    <w:rsid w:val="00323ADE"/>
    <w:rsid w:val="00325206"/>
    <w:rsid w:val="003267E1"/>
    <w:rsid w:val="0033026F"/>
    <w:rsid w:val="00330F82"/>
    <w:rsid w:val="003319C8"/>
    <w:rsid w:val="00335049"/>
    <w:rsid w:val="00336642"/>
    <w:rsid w:val="003453EF"/>
    <w:rsid w:val="00345C2B"/>
    <w:rsid w:val="003468AD"/>
    <w:rsid w:val="00350552"/>
    <w:rsid w:val="00350952"/>
    <w:rsid w:val="003517E9"/>
    <w:rsid w:val="00353DF3"/>
    <w:rsid w:val="00355386"/>
    <w:rsid w:val="003555A8"/>
    <w:rsid w:val="003558F4"/>
    <w:rsid w:val="00356D4B"/>
    <w:rsid w:val="003577F4"/>
    <w:rsid w:val="003609D9"/>
    <w:rsid w:val="00365664"/>
    <w:rsid w:val="00366EAA"/>
    <w:rsid w:val="0036774A"/>
    <w:rsid w:val="00367904"/>
    <w:rsid w:val="00371F58"/>
    <w:rsid w:val="00372D0B"/>
    <w:rsid w:val="00375660"/>
    <w:rsid w:val="0037583E"/>
    <w:rsid w:val="003800F3"/>
    <w:rsid w:val="00380357"/>
    <w:rsid w:val="00380675"/>
    <w:rsid w:val="00381A1F"/>
    <w:rsid w:val="00383323"/>
    <w:rsid w:val="00385EBF"/>
    <w:rsid w:val="003868E4"/>
    <w:rsid w:val="00386EFE"/>
    <w:rsid w:val="003907C1"/>
    <w:rsid w:val="00390A0E"/>
    <w:rsid w:val="003945F4"/>
    <w:rsid w:val="00394611"/>
    <w:rsid w:val="003956FC"/>
    <w:rsid w:val="0039675B"/>
    <w:rsid w:val="003A11E4"/>
    <w:rsid w:val="003A1B7D"/>
    <w:rsid w:val="003A1ED2"/>
    <w:rsid w:val="003A2A6C"/>
    <w:rsid w:val="003A4402"/>
    <w:rsid w:val="003A66F0"/>
    <w:rsid w:val="003A72BE"/>
    <w:rsid w:val="003B00B6"/>
    <w:rsid w:val="003B1438"/>
    <w:rsid w:val="003B44A6"/>
    <w:rsid w:val="003C1368"/>
    <w:rsid w:val="003C1CAB"/>
    <w:rsid w:val="003C7D59"/>
    <w:rsid w:val="003D07EA"/>
    <w:rsid w:val="003D1DCE"/>
    <w:rsid w:val="003D2F0E"/>
    <w:rsid w:val="003D3782"/>
    <w:rsid w:val="003D5707"/>
    <w:rsid w:val="003D595A"/>
    <w:rsid w:val="003D7C77"/>
    <w:rsid w:val="003E1402"/>
    <w:rsid w:val="003E3577"/>
    <w:rsid w:val="003E70C5"/>
    <w:rsid w:val="003F0D0D"/>
    <w:rsid w:val="003F1111"/>
    <w:rsid w:val="003F11C1"/>
    <w:rsid w:val="003F456F"/>
    <w:rsid w:val="003F4E2E"/>
    <w:rsid w:val="004013A1"/>
    <w:rsid w:val="004026B6"/>
    <w:rsid w:val="00403891"/>
    <w:rsid w:val="0040710C"/>
    <w:rsid w:val="0041218A"/>
    <w:rsid w:val="00412736"/>
    <w:rsid w:val="004164D2"/>
    <w:rsid w:val="00416559"/>
    <w:rsid w:val="0041706D"/>
    <w:rsid w:val="00417A8B"/>
    <w:rsid w:val="00424D0E"/>
    <w:rsid w:val="00427BF2"/>
    <w:rsid w:val="00430F22"/>
    <w:rsid w:val="00431E60"/>
    <w:rsid w:val="00433089"/>
    <w:rsid w:val="004337FF"/>
    <w:rsid w:val="00433FE3"/>
    <w:rsid w:val="004349FF"/>
    <w:rsid w:val="00435F9B"/>
    <w:rsid w:val="0043714D"/>
    <w:rsid w:val="0043783D"/>
    <w:rsid w:val="00437D4D"/>
    <w:rsid w:val="004404B2"/>
    <w:rsid w:val="0044119F"/>
    <w:rsid w:val="00442E3D"/>
    <w:rsid w:val="00442EC5"/>
    <w:rsid w:val="00442EE7"/>
    <w:rsid w:val="00443953"/>
    <w:rsid w:val="0044468D"/>
    <w:rsid w:val="004448E0"/>
    <w:rsid w:val="004453F1"/>
    <w:rsid w:val="00446B08"/>
    <w:rsid w:val="004508D4"/>
    <w:rsid w:val="00450971"/>
    <w:rsid w:val="00451234"/>
    <w:rsid w:val="004519B5"/>
    <w:rsid w:val="004521BC"/>
    <w:rsid w:val="00456903"/>
    <w:rsid w:val="00456965"/>
    <w:rsid w:val="00456B05"/>
    <w:rsid w:val="00457073"/>
    <w:rsid w:val="00457609"/>
    <w:rsid w:val="00460C08"/>
    <w:rsid w:val="00460C9F"/>
    <w:rsid w:val="00462648"/>
    <w:rsid w:val="00463174"/>
    <w:rsid w:val="004633D1"/>
    <w:rsid w:val="00464DD2"/>
    <w:rsid w:val="004662D4"/>
    <w:rsid w:val="00467B38"/>
    <w:rsid w:val="00470783"/>
    <w:rsid w:val="00473E9E"/>
    <w:rsid w:val="004742D3"/>
    <w:rsid w:val="0047619D"/>
    <w:rsid w:val="00480A35"/>
    <w:rsid w:val="00480E5C"/>
    <w:rsid w:val="00482C3C"/>
    <w:rsid w:val="004830B7"/>
    <w:rsid w:val="0048598F"/>
    <w:rsid w:val="004868D5"/>
    <w:rsid w:val="004875A8"/>
    <w:rsid w:val="004903E5"/>
    <w:rsid w:val="004909D0"/>
    <w:rsid w:val="00493903"/>
    <w:rsid w:val="00494EA4"/>
    <w:rsid w:val="0049579E"/>
    <w:rsid w:val="004A41C8"/>
    <w:rsid w:val="004A70E1"/>
    <w:rsid w:val="004B0766"/>
    <w:rsid w:val="004B1C6B"/>
    <w:rsid w:val="004B2C04"/>
    <w:rsid w:val="004B3004"/>
    <w:rsid w:val="004C0112"/>
    <w:rsid w:val="004C1253"/>
    <w:rsid w:val="004C2A98"/>
    <w:rsid w:val="004C542E"/>
    <w:rsid w:val="004C63A6"/>
    <w:rsid w:val="004C6476"/>
    <w:rsid w:val="004C6D29"/>
    <w:rsid w:val="004D0252"/>
    <w:rsid w:val="004D31AD"/>
    <w:rsid w:val="004D45B4"/>
    <w:rsid w:val="004D50B4"/>
    <w:rsid w:val="004D5292"/>
    <w:rsid w:val="004E1258"/>
    <w:rsid w:val="004E2286"/>
    <w:rsid w:val="004E493A"/>
    <w:rsid w:val="004E6EBC"/>
    <w:rsid w:val="004F1443"/>
    <w:rsid w:val="004F29C5"/>
    <w:rsid w:val="004F2AC9"/>
    <w:rsid w:val="004F3827"/>
    <w:rsid w:val="004F42FD"/>
    <w:rsid w:val="004F4C9A"/>
    <w:rsid w:val="004F6120"/>
    <w:rsid w:val="004F6437"/>
    <w:rsid w:val="004F6473"/>
    <w:rsid w:val="004F6A31"/>
    <w:rsid w:val="00506321"/>
    <w:rsid w:val="00507AFA"/>
    <w:rsid w:val="005109DC"/>
    <w:rsid w:val="00511694"/>
    <w:rsid w:val="00512A9F"/>
    <w:rsid w:val="00513939"/>
    <w:rsid w:val="00514D5B"/>
    <w:rsid w:val="00517AF1"/>
    <w:rsid w:val="00520640"/>
    <w:rsid w:val="0052199C"/>
    <w:rsid w:val="005225B0"/>
    <w:rsid w:val="00525324"/>
    <w:rsid w:val="005276B5"/>
    <w:rsid w:val="00531DB6"/>
    <w:rsid w:val="00532ECC"/>
    <w:rsid w:val="0053319E"/>
    <w:rsid w:val="005342A4"/>
    <w:rsid w:val="005348D1"/>
    <w:rsid w:val="00535B01"/>
    <w:rsid w:val="00537FDE"/>
    <w:rsid w:val="00545332"/>
    <w:rsid w:val="00550778"/>
    <w:rsid w:val="00550BE6"/>
    <w:rsid w:val="00552D8C"/>
    <w:rsid w:val="0055401A"/>
    <w:rsid w:val="00555511"/>
    <w:rsid w:val="00555D72"/>
    <w:rsid w:val="00560687"/>
    <w:rsid w:val="00560941"/>
    <w:rsid w:val="005624C5"/>
    <w:rsid w:val="005634B8"/>
    <w:rsid w:val="00564851"/>
    <w:rsid w:val="00566377"/>
    <w:rsid w:val="00567978"/>
    <w:rsid w:val="00567B5A"/>
    <w:rsid w:val="005700B9"/>
    <w:rsid w:val="005708D5"/>
    <w:rsid w:val="00573CF9"/>
    <w:rsid w:val="0057524C"/>
    <w:rsid w:val="00575502"/>
    <w:rsid w:val="005778FA"/>
    <w:rsid w:val="0058328A"/>
    <w:rsid w:val="00583ADF"/>
    <w:rsid w:val="00584856"/>
    <w:rsid w:val="00585939"/>
    <w:rsid w:val="00590F00"/>
    <w:rsid w:val="0059413E"/>
    <w:rsid w:val="00595860"/>
    <w:rsid w:val="0059624D"/>
    <w:rsid w:val="005A2628"/>
    <w:rsid w:val="005A7468"/>
    <w:rsid w:val="005B1C8B"/>
    <w:rsid w:val="005B257A"/>
    <w:rsid w:val="005C10D1"/>
    <w:rsid w:val="005C37AC"/>
    <w:rsid w:val="005C45AF"/>
    <w:rsid w:val="005C4775"/>
    <w:rsid w:val="005C499C"/>
    <w:rsid w:val="005C6B11"/>
    <w:rsid w:val="005D0482"/>
    <w:rsid w:val="005D073D"/>
    <w:rsid w:val="005D2656"/>
    <w:rsid w:val="005D5116"/>
    <w:rsid w:val="005D6496"/>
    <w:rsid w:val="005E0917"/>
    <w:rsid w:val="005E2143"/>
    <w:rsid w:val="005E2C6B"/>
    <w:rsid w:val="005E5090"/>
    <w:rsid w:val="005E5500"/>
    <w:rsid w:val="005E6F20"/>
    <w:rsid w:val="005E7637"/>
    <w:rsid w:val="005F12FE"/>
    <w:rsid w:val="005F4836"/>
    <w:rsid w:val="005F5961"/>
    <w:rsid w:val="005F5F7A"/>
    <w:rsid w:val="00604E7E"/>
    <w:rsid w:val="0060580C"/>
    <w:rsid w:val="006060EE"/>
    <w:rsid w:val="00606C61"/>
    <w:rsid w:val="00612AC5"/>
    <w:rsid w:val="006138DD"/>
    <w:rsid w:val="006145AB"/>
    <w:rsid w:val="0061523E"/>
    <w:rsid w:val="00620E7B"/>
    <w:rsid w:val="0062243D"/>
    <w:rsid w:val="00623AB1"/>
    <w:rsid w:val="00627195"/>
    <w:rsid w:val="00627764"/>
    <w:rsid w:val="0063240C"/>
    <w:rsid w:val="00633E42"/>
    <w:rsid w:val="006344F3"/>
    <w:rsid w:val="00634AD1"/>
    <w:rsid w:val="00637CA2"/>
    <w:rsid w:val="00640E72"/>
    <w:rsid w:val="0064274A"/>
    <w:rsid w:val="0064392B"/>
    <w:rsid w:val="00645A45"/>
    <w:rsid w:val="006469F5"/>
    <w:rsid w:val="006500CB"/>
    <w:rsid w:val="006531C7"/>
    <w:rsid w:val="00654A55"/>
    <w:rsid w:val="006629B1"/>
    <w:rsid w:val="0066438E"/>
    <w:rsid w:val="006645F0"/>
    <w:rsid w:val="00664762"/>
    <w:rsid w:val="0066496B"/>
    <w:rsid w:val="00664C61"/>
    <w:rsid w:val="006659FE"/>
    <w:rsid w:val="00665A3B"/>
    <w:rsid w:val="00666AC5"/>
    <w:rsid w:val="00666EB6"/>
    <w:rsid w:val="00667D5F"/>
    <w:rsid w:val="00671102"/>
    <w:rsid w:val="006719BB"/>
    <w:rsid w:val="00673303"/>
    <w:rsid w:val="00676DAF"/>
    <w:rsid w:val="00680461"/>
    <w:rsid w:val="006822E7"/>
    <w:rsid w:val="006832DC"/>
    <w:rsid w:val="00683E92"/>
    <w:rsid w:val="00686D38"/>
    <w:rsid w:val="006911BA"/>
    <w:rsid w:val="006931A2"/>
    <w:rsid w:val="006936FE"/>
    <w:rsid w:val="00695C5F"/>
    <w:rsid w:val="00696BBA"/>
    <w:rsid w:val="006972EA"/>
    <w:rsid w:val="006A1DFD"/>
    <w:rsid w:val="006A4C81"/>
    <w:rsid w:val="006A4F39"/>
    <w:rsid w:val="006A5B17"/>
    <w:rsid w:val="006A7EA8"/>
    <w:rsid w:val="006B0DDB"/>
    <w:rsid w:val="006B38E1"/>
    <w:rsid w:val="006B3ECF"/>
    <w:rsid w:val="006B4346"/>
    <w:rsid w:val="006B5A16"/>
    <w:rsid w:val="006B622B"/>
    <w:rsid w:val="006B7242"/>
    <w:rsid w:val="006C215B"/>
    <w:rsid w:val="006C26C1"/>
    <w:rsid w:val="006C32EC"/>
    <w:rsid w:val="006C3C6B"/>
    <w:rsid w:val="006C460D"/>
    <w:rsid w:val="006C5382"/>
    <w:rsid w:val="006C5E2E"/>
    <w:rsid w:val="006C7668"/>
    <w:rsid w:val="006D2B17"/>
    <w:rsid w:val="006D382F"/>
    <w:rsid w:val="006D402F"/>
    <w:rsid w:val="006D6018"/>
    <w:rsid w:val="006E3401"/>
    <w:rsid w:val="006E4E71"/>
    <w:rsid w:val="006E5500"/>
    <w:rsid w:val="006F7200"/>
    <w:rsid w:val="006F7332"/>
    <w:rsid w:val="006F7789"/>
    <w:rsid w:val="00700456"/>
    <w:rsid w:val="00700AE1"/>
    <w:rsid w:val="00701E0C"/>
    <w:rsid w:val="00703D40"/>
    <w:rsid w:val="007059AB"/>
    <w:rsid w:val="00705B0C"/>
    <w:rsid w:val="00707B3C"/>
    <w:rsid w:val="007108B8"/>
    <w:rsid w:val="00711210"/>
    <w:rsid w:val="00711621"/>
    <w:rsid w:val="0071171E"/>
    <w:rsid w:val="00711871"/>
    <w:rsid w:val="00711BC3"/>
    <w:rsid w:val="00712F37"/>
    <w:rsid w:val="00715405"/>
    <w:rsid w:val="00717AAA"/>
    <w:rsid w:val="00720415"/>
    <w:rsid w:val="00720DD7"/>
    <w:rsid w:val="00722E75"/>
    <w:rsid w:val="00722ECB"/>
    <w:rsid w:val="00726DFE"/>
    <w:rsid w:val="00726E5C"/>
    <w:rsid w:val="00732054"/>
    <w:rsid w:val="0073214E"/>
    <w:rsid w:val="00733113"/>
    <w:rsid w:val="007331FB"/>
    <w:rsid w:val="0073369C"/>
    <w:rsid w:val="0073776C"/>
    <w:rsid w:val="00740C64"/>
    <w:rsid w:val="0074330A"/>
    <w:rsid w:val="00744524"/>
    <w:rsid w:val="007449B9"/>
    <w:rsid w:val="007523C9"/>
    <w:rsid w:val="00754EAC"/>
    <w:rsid w:val="00755728"/>
    <w:rsid w:val="00756D8A"/>
    <w:rsid w:val="00757E06"/>
    <w:rsid w:val="007601DD"/>
    <w:rsid w:val="00760749"/>
    <w:rsid w:val="00760EE3"/>
    <w:rsid w:val="007632DC"/>
    <w:rsid w:val="007647D1"/>
    <w:rsid w:val="007664D6"/>
    <w:rsid w:val="007670F0"/>
    <w:rsid w:val="0076745D"/>
    <w:rsid w:val="00774326"/>
    <w:rsid w:val="00777432"/>
    <w:rsid w:val="00781D32"/>
    <w:rsid w:val="00782230"/>
    <w:rsid w:val="0078333F"/>
    <w:rsid w:val="007838EA"/>
    <w:rsid w:val="0078547F"/>
    <w:rsid w:val="007865C2"/>
    <w:rsid w:val="0079106D"/>
    <w:rsid w:val="00792907"/>
    <w:rsid w:val="00796FC8"/>
    <w:rsid w:val="007976B2"/>
    <w:rsid w:val="007A361D"/>
    <w:rsid w:val="007A36D0"/>
    <w:rsid w:val="007A383E"/>
    <w:rsid w:val="007A58AB"/>
    <w:rsid w:val="007A6D29"/>
    <w:rsid w:val="007B0682"/>
    <w:rsid w:val="007B3A60"/>
    <w:rsid w:val="007B471F"/>
    <w:rsid w:val="007B58E1"/>
    <w:rsid w:val="007B64C0"/>
    <w:rsid w:val="007B6914"/>
    <w:rsid w:val="007C0400"/>
    <w:rsid w:val="007C4924"/>
    <w:rsid w:val="007C6F94"/>
    <w:rsid w:val="007C7599"/>
    <w:rsid w:val="007D0EB6"/>
    <w:rsid w:val="007D24B0"/>
    <w:rsid w:val="007D24E5"/>
    <w:rsid w:val="007D5284"/>
    <w:rsid w:val="007D5B96"/>
    <w:rsid w:val="007D7930"/>
    <w:rsid w:val="007E0711"/>
    <w:rsid w:val="007E21B4"/>
    <w:rsid w:val="007E307C"/>
    <w:rsid w:val="007E445D"/>
    <w:rsid w:val="007E4B3F"/>
    <w:rsid w:val="007E751B"/>
    <w:rsid w:val="007E7BF9"/>
    <w:rsid w:val="007F0847"/>
    <w:rsid w:val="007F1DA8"/>
    <w:rsid w:val="007F32ED"/>
    <w:rsid w:val="007F542F"/>
    <w:rsid w:val="007F61A1"/>
    <w:rsid w:val="007F7B4C"/>
    <w:rsid w:val="008052D0"/>
    <w:rsid w:val="0080535F"/>
    <w:rsid w:val="008108F5"/>
    <w:rsid w:val="008111A2"/>
    <w:rsid w:val="00812B75"/>
    <w:rsid w:val="0081558E"/>
    <w:rsid w:val="008156E6"/>
    <w:rsid w:val="00823C4C"/>
    <w:rsid w:val="00831D2C"/>
    <w:rsid w:val="00832068"/>
    <w:rsid w:val="008328BC"/>
    <w:rsid w:val="008338BF"/>
    <w:rsid w:val="00837202"/>
    <w:rsid w:val="00837DB1"/>
    <w:rsid w:val="008409FD"/>
    <w:rsid w:val="008466B1"/>
    <w:rsid w:val="00851802"/>
    <w:rsid w:val="00851C2B"/>
    <w:rsid w:val="00851CA6"/>
    <w:rsid w:val="00852728"/>
    <w:rsid w:val="008612BB"/>
    <w:rsid w:val="00863254"/>
    <w:rsid w:val="008672E4"/>
    <w:rsid w:val="00870A55"/>
    <w:rsid w:val="0087441A"/>
    <w:rsid w:val="00877605"/>
    <w:rsid w:val="008808D9"/>
    <w:rsid w:val="00880B18"/>
    <w:rsid w:val="00881EEC"/>
    <w:rsid w:val="0088266D"/>
    <w:rsid w:val="0088541D"/>
    <w:rsid w:val="00885F2E"/>
    <w:rsid w:val="00887510"/>
    <w:rsid w:val="00890B4E"/>
    <w:rsid w:val="008929BE"/>
    <w:rsid w:val="00892F85"/>
    <w:rsid w:val="008938EE"/>
    <w:rsid w:val="0089584C"/>
    <w:rsid w:val="00897F39"/>
    <w:rsid w:val="008A0C18"/>
    <w:rsid w:val="008A127B"/>
    <w:rsid w:val="008A274E"/>
    <w:rsid w:val="008A371E"/>
    <w:rsid w:val="008A4431"/>
    <w:rsid w:val="008A5298"/>
    <w:rsid w:val="008B24FE"/>
    <w:rsid w:val="008B60CA"/>
    <w:rsid w:val="008B6B5C"/>
    <w:rsid w:val="008C0098"/>
    <w:rsid w:val="008C1935"/>
    <w:rsid w:val="008C1A36"/>
    <w:rsid w:val="008C4F73"/>
    <w:rsid w:val="008C7F52"/>
    <w:rsid w:val="008D3219"/>
    <w:rsid w:val="008D52DE"/>
    <w:rsid w:val="008D5802"/>
    <w:rsid w:val="008D5C93"/>
    <w:rsid w:val="008E1F44"/>
    <w:rsid w:val="008E638B"/>
    <w:rsid w:val="008F0979"/>
    <w:rsid w:val="008F5282"/>
    <w:rsid w:val="00901468"/>
    <w:rsid w:val="0090312D"/>
    <w:rsid w:val="009031AF"/>
    <w:rsid w:val="00903CD2"/>
    <w:rsid w:val="00905ADC"/>
    <w:rsid w:val="00906178"/>
    <w:rsid w:val="009070B4"/>
    <w:rsid w:val="00907155"/>
    <w:rsid w:val="009132F3"/>
    <w:rsid w:val="009179C8"/>
    <w:rsid w:val="00925D54"/>
    <w:rsid w:val="00926229"/>
    <w:rsid w:val="00926CF3"/>
    <w:rsid w:val="009310BC"/>
    <w:rsid w:val="009335E9"/>
    <w:rsid w:val="009340E8"/>
    <w:rsid w:val="009340FF"/>
    <w:rsid w:val="00934E54"/>
    <w:rsid w:val="00935597"/>
    <w:rsid w:val="00937936"/>
    <w:rsid w:val="00941076"/>
    <w:rsid w:val="00941467"/>
    <w:rsid w:val="00942D27"/>
    <w:rsid w:val="0094514B"/>
    <w:rsid w:val="009457E9"/>
    <w:rsid w:val="00946F52"/>
    <w:rsid w:val="00953EA6"/>
    <w:rsid w:val="00956F21"/>
    <w:rsid w:val="00960041"/>
    <w:rsid w:val="00961E21"/>
    <w:rsid w:val="009640DA"/>
    <w:rsid w:val="0096512B"/>
    <w:rsid w:val="00970397"/>
    <w:rsid w:val="009703EC"/>
    <w:rsid w:val="00972D72"/>
    <w:rsid w:val="00974E84"/>
    <w:rsid w:val="009763CD"/>
    <w:rsid w:val="009765C6"/>
    <w:rsid w:val="00981C99"/>
    <w:rsid w:val="00982268"/>
    <w:rsid w:val="0098508E"/>
    <w:rsid w:val="009856B4"/>
    <w:rsid w:val="00985A5B"/>
    <w:rsid w:val="00986ACD"/>
    <w:rsid w:val="00990838"/>
    <w:rsid w:val="009955AB"/>
    <w:rsid w:val="009958F6"/>
    <w:rsid w:val="009A087B"/>
    <w:rsid w:val="009A419E"/>
    <w:rsid w:val="009A4CB6"/>
    <w:rsid w:val="009B0A6B"/>
    <w:rsid w:val="009B1882"/>
    <w:rsid w:val="009B2CA5"/>
    <w:rsid w:val="009B46ED"/>
    <w:rsid w:val="009C276C"/>
    <w:rsid w:val="009C27D8"/>
    <w:rsid w:val="009C3890"/>
    <w:rsid w:val="009C45D0"/>
    <w:rsid w:val="009C6A2E"/>
    <w:rsid w:val="009C73D8"/>
    <w:rsid w:val="009D0136"/>
    <w:rsid w:val="009D1B0C"/>
    <w:rsid w:val="009D1B54"/>
    <w:rsid w:val="009D42C4"/>
    <w:rsid w:val="009D4A09"/>
    <w:rsid w:val="009D7E7A"/>
    <w:rsid w:val="009E1EA9"/>
    <w:rsid w:val="009E2B13"/>
    <w:rsid w:val="009E5897"/>
    <w:rsid w:val="009E5FF6"/>
    <w:rsid w:val="009F2A0D"/>
    <w:rsid w:val="009F3BD2"/>
    <w:rsid w:val="009F64E5"/>
    <w:rsid w:val="009F6C06"/>
    <w:rsid w:val="009F72C3"/>
    <w:rsid w:val="009F74FF"/>
    <w:rsid w:val="00A00240"/>
    <w:rsid w:val="00A01915"/>
    <w:rsid w:val="00A01C00"/>
    <w:rsid w:val="00A02A0C"/>
    <w:rsid w:val="00A060F1"/>
    <w:rsid w:val="00A062B5"/>
    <w:rsid w:val="00A10E82"/>
    <w:rsid w:val="00A11C56"/>
    <w:rsid w:val="00A12EBB"/>
    <w:rsid w:val="00A13FE6"/>
    <w:rsid w:val="00A145EC"/>
    <w:rsid w:val="00A168B0"/>
    <w:rsid w:val="00A16F95"/>
    <w:rsid w:val="00A206D7"/>
    <w:rsid w:val="00A20745"/>
    <w:rsid w:val="00A21166"/>
    <w:rsid w:val="00A239C9"/>
    <w:rsid w:val="00A2565E"/>
    <w:rsid w:val="00A261E2"/>
    <w:rsid w:val="00A27DF7"/>
    <w:rsid w:val="00A31E39"/>
    <w:rsid w:val="00A34E21"/>
    <w:rsid w:val="00A37188"/>
    <w:rsid w:val="00A40F42"/>
    <w:rsid w:val="00A4189E"/>
    <w:rsid w:val="00A42579"/>
    <w:rsid w:val="00A431EA"/>
    <w:rsid w:val="00A441C3"/>
    <w:rsid w:val="00A45B7B"/>
    <w:rsid w:val="00A507E8"/>
    <w:rsid w:val="00A5221B"/>
    <w:rsid w:val="00A54F12"/>
    <w:rsid w:val="00A578BC"/>
    <w:rsid w:val="00A61CB3"/>
    <w:rsid w:val="00A6522E"/>
    <w:rsid w:val="00A65C90"/>
    <w:rsid w:val="00A65FA2"/>
    <w:rsid w:val="00A663BC"/>
    <w:rsid w:val="00A66552"/>
    <w:rsid w:val="00A72B22"/>
    <w:rsid w:val="00A748F1"/>
    <w:rsid w:val="00A74E1A"/>
    <w:rsid w:val="00A761FB"/>
    <w:rsid w:val="00A77102"/>
    <w:rsid w:val="00A77937"/>
    <w:rsid w:val="00A804A8"/>
    <w:rsid w:val="00A80D27"/>
    <w:rsid w:val="00A81A85"/>
    <w:rsid w:val="00A851E4"/>
    <w:rsid w:val="00A854F4"/>
    <w:rsid w:val="00A8631D"/>
    <w:rsid w:val="00A87B62"/>
    <w:rsid w:val="00A87B83"/>
    <w:rsid w:val="00A87C69"/>
    <w:rsid w:val="00A9186C"/>
    <w:rsid w:val="00A91B24"/>
    <w:rsid w:val="00A94E9A"/>
    <w:rsid w:val="00AA1C26"/>
    <w:rsid w:val="00AA43BD"/>
    <w:rsid w:val="00AA5F1D"/>
    <w:rsid w:val="00AA67A8"/>
    <w:rsid w:val="00AA7E91"/>
    <w:rsid w:val="00AB53F9"/>
    <w:rsid w:val="00AB65D8"/>
    <w:rsid w:val="00AC017C"/>
    <w:rsid w:val="00AC01DE"/>
    <w:rsid w:val="00AC038E"/>
    <w:rsid w:val="00AC1E42"/>
    <w:rsid w:val="00AC23D8"/>
    <w:rsid w:val="00AC261E"/>
    <w:rsid w:val="00AC5F43"/>
    <w:rsid w:val="00AC6D61"/>
    <w:rsid w:val="00AD2131"/>
    <w:rsid w:val="00AD4F25"/>
    <w:rsid w:val="00AD527F"/>
    <w:rsid w:val="00AE01C2"/>
    <w:rsid w:val="00AE0C02"/>
    <w:rsid w:val="00AE13E8"/>
    <w:rsid w:val="00AE2122"/>
    <w:rsid w:val="00AE2455"/>
    <w:rsid w:val="00AE3CB0"/>
    <w:rsid w:val="00AE49F6"/>
    <w:rsid w:val="00AE564E"/>
    <w:rsid w:val="00AE57F0"/>
    <w:rsid w:val="00AE74B3"/>
    <w:rsid w:val="00AF3DBB"/>
    <w:rsid w:val="00AF44B1"/>
    <w:rsid w:val="00AF49BE"/>
    <w:rsid w:val="00AF5299"/>
    <w:rsid w:val="00AF6EBD"/>
    <w:rsid w:val="00AF7123"/>
    <w:rsid w:val="00AF741E"/>
    <w:rsid w:val="00AF7B2E"/>
    <w:rsid w:val="00B00551"/>
    <w:rsid w:val="00B0091F"/>
    <w:rsid w:val="00B00B2F"/>
    <w:rsid w:val="00B0158F"/>
    <w:rsid w:val="00B06016"/>
    <w:rsid w:val="00B0743A"/>
    <w:rsid w:val="00B12266"/>
    <w:rsid w:val="00B12FFE"/>
    <w:rsid w:val="00B16337"/>
    <w:rsid w:val="00B17A35"/>
    <w:rsid w:val="00B202A4"/>
    <w:rsid w:val="00B223BF"/>
    <w:rsid w:val="00B22516"/>
    <w:rsid w:val="00B241AF"/>
    <w:rsid w:val="00B24BD5"/>
    <w:rsid w:val="00B25570"/>
    <w:rsid w:val="00B25C07"/>
    <w:rsid w:val="00B26FE1"/>
    <w:rsid w:val="00B27515"/>
    <w:rsid w:val="00B27A52"/>
    <w:rsid w:val="00B318B9"/>
    <w:rsid w:val="00B33691"/>
    <w:rsid w:val="00B33C1C"/>
    <w:rsid w:val="00B34F45"/>
    <w:rsid w:val="00B3643A"/>
    <w:rsid w:val="00B370F5"/>
    <w:rsid w:val="00B3738E"/>
    <w:rsid w:val="00B375BA"/>
    <w:rsid w:val="00B41EE3"/>
    <w:rsid w:val="00B44115"/>
    <w:rsid w:val="00B46735"/>
    <w:rsid w:val="00B47ABA"/>
    <w:rsid w:val="00B47F73"/>
    <w:rsid w:val="00B5233E"/>
    <w:rsid w:val="00B52C7D"/>
    <w:rsid w:val="00B54E77"/>
    <w:rsid w:val="00B55FC2"/>
    <w:rsid w:val="00B60C95"/>
    <w:rsid w:val="00B60F36"/>
    <w:rsid w:val="00B618C9"/>
    <w:rsid w:val="00B61988"/>
    <w:rsid w:val="00B70373"/>
    <w:rsid w:val="00B72114"/>
    <w:rsid w:val="00B73155"/>
    <w:rsid w:val="00B733E4"/>
    <w:rsid w:val="00B734CD"/>
    <w:rsid w:val="00B7513B"/>
    <w:rsid w:val="00B75FD9"/>
    <w:rsid w:val="00B7653C"/>
    <w:rsid w:val="00B81C3D"/>
    <w:rsid w:val="00B83DCD"/>
    <w:rsid w:val="00B84127"/>
    <w:rsid w:val="00B84B24"/>
    <w:rsid w:val="00B84D24"/>
    <w:rsid w:val="00B85411"/>
    <w:rsid w:val="00B90A46"/>
    <w:rsid w:val="00B910A7"/>
    <w:rsid w:val="00B92AAC"/>
    <w:rsid w:val="00BA39D5"/>
    <w:rsid w:val="00BA5D5C"/>
    <w:rsid w:val="00BA7A86"/>
    <w:rsid w:val="00BB09DA"/>
    <w:rsid w:val="00BB0D64"/>
    <w:rsid w:val="00BB1BD4"/>
    <w:rsid w:val="00BB1FC0"/>
    <w:rsid w:val="00BB2367"/>
    <w:rsid w:val="00BB276E"/>
    <w:rsid w:val="00BB39A2"/>
    <w:rsid w:val="00BB3D9E"/>
    <w:rsid w:val="00BB4F9F"/>
    <w:rsid w:val="00BB548A"/>
    <w:rsid w:val="00BB5A29"/>
    <w:rsid w:val="00BB5E29"/>
    <w:rsid w:val="00BB727A"/>
    <w:rsid w:val="00BB743D"/>
    <w:rsid w:val="00BC0501"/>
    <w:rsid w:val="00BC066F"/>
    <w:rsid w:val="00BC36D3"/>
    <w:rsid w:val="00BC3E3B"/>
    <w:rsid w:val="00BC4A97"/>
    <w:rsid w:val="00BC4C26"/>
    <w:rsid w:val="00BC6E54"/>
    <w:rsid w:val="00BC7213"/>
    <w:rsid w:val="00BD27FC"/>
    <w:rsid w:val="00BD5033"/>
    <w:rsid w:val="00BD507B"/>
    <w:rsid w:val="00BD6986"/>
    <w:rsid w:val="00BE01FC"/>
    <w:rsid w:val="00BE1179"/>
    <w:rsid w:val="00BE1B32"/>
    <w:rsid w:val="00BE3361"/>
    <w:rsid w:val="00BE57C0"/>
    <w:rsid w:val="00BF3C9B"/>
    <w:rsid w:val="00BF4E20"/>
    <w:rsid w:val="00BF519D"/>
    <w:rsid w:val="00BF52CC"/>
    <w:rsid w:val="00BF5D62"/>
    <w:rsid w:val="00BF72AA"/>
    <w:rsid w:val="00BF7E73"/>
    <w:rsid w:val="00C03F25"/>
    <w:rsid w:val="00C04EFF"/>
    <w:rsid w:val="00C0753A"/>
    <w:rsid w:val="00C07986"/>
    <w:rsid w:val="00C10432"/>
    <w:rsid w:val="00C115D1"/>
    <w:rsid w:val="00C12EBB"/>
    <w:rsid w:val="00C159D6"/>
    <w:rsid w:val="00C15F6A"/>
    <w:rsid w:val="00C1675C"/>
    <w:rsid w:val="00C17D46"/>
    <w:rsid w:val="00C23F2C"/>
    <w:rsid w:val="00C2407D"/>
    <w:rsid w:val="00C2448A"/>
    <w:rsid w:val="00C2550F"/>
    <w:rsid w:val="00C267DD"/>
    <w:rsid w:val="00C26857"/>
    <w:rsid w:val="00C26E4B"/>
    <w:rsid w:val="00C27DDF"/>
    <w:rsid w:val="00C31624"/>
    <w:rsid w:val="00C325CF"/>
    <w:rsid w:val="00C33F26"/>
    <w:rsid w:val="00C34717"/>
    <w:rsid w:val="00C40809"/>
    <w:rsid w:val="00C40CBA"/>
    <w:rsid w:val="00C40CC0"/>
    <w:rsid w:val="00C45987"/>
    <w:rsid w:val="00C47350"/>
    <w:rsid w:val="00C512DD"/>
    <w:rsid w:val="00C519AD"/>
    <w:rsid w:val="00C51BDC"/>
    <w:rsid w:val="00C52BE7"/>
    <w:rsid w:val="00C530C5"/>
    <w:rsid w:val="00C53F0E"/>
    <w:rsid w:val="00C5630F"/>
    <w:rsid w:val="00C61445"/>
    <w:rsid w:val="00C61E65"/>
    <w:rsid w:val="00C668EA"/>
    <w:rsid w:val="00C670D3"/>
    <w:rsid w:val="00C67B83"/>
    <w:rsid w:val="00C67D10"/>
    <w:rsid w:val="00C7059E"/>
    <w:rsid w:val="00C712BE"/>
    <w:rsid w:val="00C72E13"/>
    <w:rsid w:val="00C736B5"/>
    <w:rsid w:val="00C75FC1"/>
    <w:rsid w:val="00C76B65"/>
    <w:rsid w:val="00C76D59"/>
    <w:rsid w:val="00C80A67"/>
    <w:rsid w:val="00C82A38"/>
    <w:rsid w:val="00C86EDE"/>
    <w:rsid w:val="00C874ED"/>
    <w:rsid w:val="00C91125"/>
    <w:rsid w:val="00C911DB"/>
    <w:rsid w:val="00C91D4A"/>
    <w:rsid w:val="00C91D68"/>
    <w:rsid w:val="00C94B37"/>
    <w:rsid w:val="00C9533B"/>
    <w:rsid w:val="00C963C6"/>
    <w:rsid w:val="00CA00A0"/>
    <w:rsid w:val="00CA1415"/>
    <w:rsid w:val="00CA20F2"/>
    <w:rsid w:val="00CA26B3"/>
    <w:rsid w:val="00CA2FD9"/>
    <w:rsid w:val="00CA6B7F"/>
    <w:rsid w:val="00CA6FE4"/>
    <w:rsid w:val="00CB0AFB"/>
    <w:rsid w:val="00CB442B"/>
    <w:rsid w:val="00CB5551"/>
    <w:rsid w:val="00CB79FB"/>
    <w:rsid w:val="00CC1E73"/>
    <w:rsid w:val="00CC37B9"/>
    <w:rsid w:val="00CD148C"/>
    <w:rsid w:val="00CD312F"/>
    <w:rsid w:val="00CD4A82"/>
    <w:rsid w:val="00CD53A3"/>
    <w:rsid w:val="00CD6C16"/>
    <w:rsid w:val="00CE1DDB"/>
    <w:rsid w:val="00CE3F4E"/>
    <w:rsid w:val="00CE3F68"/>
    <w:rsid w:val="00CF3E1F"/>
    <w:rsid w:val="00CF5939"/>
    <w:rsid w:val="00CF5F39"/>
    <w:rsid w:val="00D00D99"/>
    <w:rsid w:val="00D02469"/>
    <w:rsid w:val="00D05269"/>
    <w:rsid w:val="00D05EF1"/>
    <w:rsid w:val="00D06BC1"/>
    <w:rsid w:val="00D07092"/>
    <w:rsid w:val="00D148E0"/>
    <w:rsid w:val="00D15596"/>
    <w:rsid w:val="00D17BE4"/>
    <w:rsid w:val="00D229ED"/>
    <w:rsid w:val="00D22F96"/>
    <w:rsid w:val="00D23B02"/>
    <w:rsid w:val="00D25E61"/>
    <w:rsid w:val="00D26A11"/>
    <w:rsid w:val="00D3061A"/>
    <w:rsid w:val="00D30A07"/>
    <w:rsid w:val="00D30F64"/>
    <w:rsid w:val="00D34562"/>
    <w:rsid w:val="00D35F13"/>
    <w:rsid w:val="00D401A8"/>
    <w:rsid w:val="00D40D3D"/>
    <w:rsid w:val="00D41385"/>
    <w:rsid w:val="00D41717"/>
    <w:rsid w:val="00D41897"/>
    <w:rsid w:val="00D44025"/>
    <w:rsid w:val="00D463D7"/>
    <w:rsid w:val="00D46DEE"/>
    <w:rsid w:val="00D508FB"/>
    <w:rsid w:val="00D53CB2"/>
    <w:rsid w:val="00D54126"/>
    <w:rsid w:val="00D54ADE"/>
    <w:rsid w:val="00D56203"/>
    <w:rsid w:val="00D57953"/>
    <w:rsid w:val="00D61593"/>
    <w:rsid w:val="00D62467"/>
    <w:rsid w:val="00D627E2"/>
    <w:rsid w:val="00D6359E"/>
    <w:rsid w:val="00D64028"/>
    <w:rsid w:val="00D65642"/>
    <w:rsid w:val="00D6608E"/>
    <w:rsid w:val="00D70BA1"/>
    <w:rsid w:val="00D7226E"/>
    <w:rsid w:val="00D73C8A"/>
    <w:rsid w:val="00D773F4"/>
    <w:rsid w:val="00D82001"/>
    <w:rsid w:val="00D837E5"/>
    <w:rsid w:val="00D8630C"/>
    <w:rsid w:val="00D869FB"/>
    <w:rsid w:val="00D86FC1"/>
    <w:rsid w:val="00D87922"/>
    <w:rsid w:val="00D92086"/>
    <w:rsid w:val="00D94E7E"/>
    <w:rsid w:val="00D95BE1"/>
    <w:rsid w:val="00D97682"/>
    <w:rsid w:val="00DA1B63"/>
    <w:rsid w:val="00DA3371"/>
    <w:rsid w:val="00DA461F"/>
    <w:rsid w:val="00DA512C"/>
    <w:rsid w:val="00DA7879"/>
    <w:rsid w:val="00DB00BD"/>
    <w:rsid w:val="00DB6F71"/>
    <w:rsid w:val="00DB7F4E"/>
    <w:rsid w:val="00DC0211"/>
    <w:rsid w:val="00DC1D68"/>
    <w:rsid w:val="00DC42E4"/>
    <w:rsid w:val="00DC5B89"/>
    <w:rsid w:val="00DD11D3"/>
    <w:rsid w:val="00DD37CA"/>
    <w:rsid w:val="00DD5BF0"/>
    <w:rsid w:val="00DD714A"/>
    <w:rsid w:val="00DE1FAF"/>
    <w:rsid w:val="00DE250A"/>
    <w:rsid w:val="00DE2B41"/>
    <w:rsid w:val="00DE307E"/>
    <w:rsid w:val="00DE347B"/>
    <w:rsid w:val="00DE5176"/>
    <w:rsid w:val="00DE7DE4"/>
    <w:rsid w:val="00DF187F"/>
    <w:rsid w:val="00DF1971"/>
    <w:rsid w:val="00DF3FC3"/>
    <w:rsid w:val="00DF45E1"/>
    <w:rsid w:val="00DF77A8"/>
    <w:rsid w:val="00E00397"/>
    <w:rsid w:val="00E0059D"/>
    <w:rsid w:val="00E005D8"/>
    <w:rsid w:val="00E014C6"/>
    <w:rsid w:val="00E05120"/>
    <w:rsid w:val="00E11253"/>
    <w:rsid w:val="00E1191F"/>
    <w:rsid w:val="00E11CC1"/>
    <w:rsid w:val="00E133DC"/>
    <w:rsid w:val="00E14C41"/>
    <w:rsid w:val="00E14C81"/>
    <w:rsid w:val="00E1687A"/>
    <w:rsid w:val="00E170D3"/>
    <w:rsid w:val="00E21438"/>
    <w:rsid w:val="00E21614"/>
    <w:rsid w:val="00E22BD6"/>
    <w:rsid w:val="00E23CD5"/>
    <w:rsid w:val="00E2534D"/>
    <w:rsid w:val="00E3179A"/>
    <w:rsid w:val="00E3220E"/>
    <w:rsid w:val="00E34371"/>
    <w:rsid w:val="00E37228"/>
    <w:rsid w:val="00E415CE"/>
    <w:rsid w:val="00E41804"/>
    <w:rsid w:val="00E44571"/>
    <w:rsid w:val="00E4510B"/>
    <w:rsid w:val="00E460B0"/>
    <w:rsid w:val="00E46347"/>
    <w:rsid w:val="00E479AA"/>
    <w:rsid w:val="00E522DF"/>
    <w:rsid w:val="00E5292B"/>
    <w:rsid w:val="00E5415E"/>
    <w:rsid w:val="00E544A7"/>
    <w:rsid w:val="00E5716F"/>
    <w:rsid w:val="00E57C9B"/>
    <w:rsid w:val="00E60994"/>
    <w:rsid w:val="00E61652"/>
    <w:rsid w:val="00E6287C"/>
    <w:rsid w:val="00E649C3"/>
    <w:rsid w:val="00E650DD"/>
    <w:rsid w:val="00E6604C"/>
    <w:rsid w:val="00E66865"/>
    <w:rsid w:val="00E71BC5"/>
    <w:rsid w:val="00E73CE4"/>
    <w:rsid w:val="00E73FAB"/>
    <w:rsid w:val="00E74C63"/>
    <w:rsid w:val="00E7580D"/>
    <w:rsid w:val="00E759C3"/>
    <w:rsid w:val="00E76079"/>
    <w:rsid w:val="00E8145C"/>
    <w:rsid w:val="00E816C9"/>
    <w:rsid w:val="00E830E3"/>
    <w:rsid w:val="00E84639"/>
    <w:rsid w:val="00E847FB"/>
    <w:rsid w:val="00E86415"/>
    <w:rsid w:val="00E900E4"/>
    <w:rsid w:val="00E91A6E"/>
    <w:rsid w:val="00E941E8"/>
    <w:rsid w:val="00E97129"/>
    <w:rsid w:val="00EA313C"/>
    <w:rsid w:val="00EA39B1"/>
    <w:rsid w:val="00EA39F5"/>
    <w:rsid w:val="00EA3A18"/>
    <w:rsid w:val="00EA623C"/>
    <w:rsid w:val="00EA717B"/>
    <w:rsid w:val="00EA719E"/>
    <w:rsid w:val="00EA7FF3"/>
    <w:rsid w:val="00EB064C"/>
    <w:rsid w:val="00EB0E59"/>
    <w:rsid w:val="00EB3606"/>
    <w:rsid w:val="00EB563E"/>
    <w:rsid w:val="00EC0155"/>
    <w:rsid w:val="00EC1D9F"/>
    <w:rsid w:val="00EC23D0"/>
    <w:rsid w:val="00EC3819"/>
    <w:rsid w:val="00EC5CB9"/>
    <w:rsid w:val="00EC5E25"/>
    <w:rsid w:val="00EC7862"/>
    <w:rsid w:val="00ED3576"/>
    <w:rsid w:val="00ED502A"/>
    <w:rsid w:val="00ED68CD"/>
    <w:rsid w:val="00EE0CB2"/>
    <w:rsid w:val="00EE1DD3"/>
    <w:rsid w:val="00EE28F3"/>
    <w:rsid w:val="00EE2C6E"/>
    <w:rsid w:val="00EE32C3"/>
    <w:rsid w:val="00EE62F3"/>
    <w:rsid w:val="00EF37B6"/>
    <w:rsid w:val="00EF7D18"/>
    <w:rsid w:val="00F01FD1"/>
    <w:rsid w:val="00F0790B"/>
    <w:rsid w:val="00F07F76"/>
    <w:rsid w:val="00F102D3"/>
    <w:rsid w:val="00F1054B"/>
    <w:rsid w:val="00F17742"/>
    <w:rsid w:val="00F1779D"/>
    <w:rsid w:val="00F178EC"/>
    <w:rsid w:val="00F17A08"/>
    <w:rsid w:val="00F17FB8"/>
    <w:rsid w:val="00F22375"/>
    <w:rsid w:val="00F23672"/>
    <w:rsid w:val="00F245C0"/>
    <w:rsid w:val="00F258B6"/>
    <w:rsid w:val="00F25FFF"/>
    <w:rsid w:val="00F27768"/>
    <w:rsid w:val="00F32CBE"/>
    <w:rsid w:val="00F35EC5"/>
    <w:rsid w:val="00F35FEF"/>
    <w:rsid w:val="00F3656C"/>
    <w:rsid w:val="00F3783C"/>
    <w:rsid w:val="00F46789"/>
    <w:rsid w:val="00F5141D"/>
    <w:rsid w:val="00F520FE"/>
    <w:rsid w:val="00F5342F"/>
    <w:rsid w:val="00F53AE2"/>
    <w:rsid w:val="00F53BDA"/>
    <w:rsid w:val="00F549F8"/>
    <w:rsid w:val="00F5679B"/>
    <w:rsid w:val="00F57017"/>
    <w:rsid w:val="00F570D5"/>
    <w:rsid w:val="00F57B01"/>
    <w:rsid w:val="00F60A1F"/>
    <w:rsid w:val="00F61361"/>
    <w:rsid w:val="00F644FC"/>
    <w:rsid w:val="00F72EBF"/>
    <w:rsid w:val="00F74247"/>
    <w:rsid w:val="00F77CDC"/>
    <w:rsid w:val="00F80DBA"/>
    <w:rsid w:val="00F8308C"/>
    <w:rsid w:val="00F83F9E"/>
    <w:rsid w:val="00F85E28"/>
    <w:rsid w:val="00F86850"/>
    <w:rsid w:val="00F86BAA"/>
    <w:rsid w:val="00F95223"/>
    <w:rsid w:val="00F97EA1"/>
    <w:rsid w:val="00FA0899"/>
    <w:rsid w:val="00FA1838"/>
    <w:rsid w:val="00FA4E27"/>
    <w:rsid w:val="00FA5014"/>
    <w:rsid w:val="00FA74E2"/>
    <w:rsid w:val="00FB051B"/>
    <w:rsid w:val="00FB103F"/>
    <w:rsid w:val="00FB4A23"/>
    <w:rsid w:val="00FC4F6C"/>
    <w:rsid w:val="00FC77C0"/>
    <w:rsid w:val="00FC7F81"/>
    <w:rsid w:val="00FD0EC9"/>
    <w:rsid w:val="00FD266D"/>
    <w:rsid w:val="00FD4C8C"/>
    <w:rsid w:val="00FD5DF9"/>
    <w:rsid w:val="00FD6E67"/>
    <w:rsid w:val="00FD6F24"/>
    <w:rsid w:val="00FD7BB6"/>
    <w:rsid w:val="00FE0272"/>
    <w:rsid w:val="00FE037D"/>
    <w:rsid w:val="00FE24BC"/>
    <w:rsid w:val="00FE579A"/>
    <w:rsid w:val="00FE57D0"/>
    <w:rsid w:val="00FE5831"/>
    <w:rsid w:val="00FE6989"/>
    <w:rsid w:val="00FE7496"/>
    <w:rsid w:val="00FE768D"/>
    <w:rsid w:val="00FF04C1"/>
    <w:rsid w:val="00FF372B"/>
    <w:rsid w:val="00FF4E18"/>
    <w:rsid w:val="00FF543F"/>
    <w:rsid w:val="00FF73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2C071A"/>
  <w14:defaultImageDpi w14:val="32767"/>
  <w15:chartTrackingRefBased/>
  <w15:docId w15:val="{3FD47638-5961-D645-8714-5D8CF1533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E415CE"/>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1438"/>
    <w:rPr>
      <w:sz w:val="16"/>
      <w:szCs w:val="16"/>
    </w:rPr>
  </w:style>
  <w:style w:type="paragraph" w:styleId="CommentText">
    <w:name w:val="annotation text"/>
    <w:basedOn w:val="Normal"/>
    <w:link w:val="CommentTextChar"/>
    <w:uiPriority w:val="99"/>
    <w:semiHidden/>
    <w:unhideWhenUsed/>
    <w:rsid w:val="00E21438"/>
    <w:rPr>
      <w:sz w:val="20"/>
      <w:szCs w:val="20"/>
    </w:rPr>
  </w:style>
  <w:style w:type="character" w:customStyle="1" w:styleId="CommentTextChar">
    <w:name w:val="Comment Text Char"/>
    <w:basedOn w:val="DefaultParagraphFont"/>
    <w:link w:val="CommentText"/>
    <w:uiPriority w:val="99"/>
    <w:semiHidden/>
    <w:rsid w:val="00E21438"/>
    <w:rPr>
      <w:sz w:val="20"/>
      <w:szCs w:val="20"/>
    </w:rPr>
  </w:style>
  <w:style w:type="paragraph" w:styleId="CommentSubject">
    <w:name w:val="annotation subject"/>
    <w:basedOn w:val="CommentText"/>
    <w:next w:val="CommentText"/>
    <w:link w:val="CommentSubjectChar"/>
    <w:uiPriority w:val="99"/>
    <w:semiHidden/>
    <w:unhideWhenUsed/>
    <w:rsid w:val="00E21438"/>
    <w:rPr>
      <w:b/>
      <w:bCs/>
    </w:rPr>
  </w:style>
  <w:style w:type="character" w:customStyle="1" w:styleId="CommentSubjectChar">
    <w:name w:val="Comment Subject Char"/>
    <w:basedOn w:val="CommentTextChar"/>
    <w:link w:val="CommentSubject"/>
    <w:uiPriority w:val="99"/>
    <w:semiHidden/>
    <w:rsid w:val="00E21438"/>
    <w:rPr>
      <w:b/>
      <w:bCs/>
      <w:sz w:val="20"/>
      <w:szCs w:val="20"/>
    </w:rPr>
  </w:style>
  <w:style w:type="character" w:customStyle="1" w:styleId="Heading3Char">
    <w:name w:val="Heading 3 Char"/>
    <w:basedOn w:val="DefaultParagraphFont"/>
    <w:link w:val="Heading3"/>
    <w:uiPriority w:val="9"/>
    <w:rsid w:val="00E415CE"/>
    <w:rPr>
      <w:rFonts w:asciiTheme="majorHAnsi" w:eastAsiaTheme="majorEastAsia" w:hAnsiTheme="majorHAnsi" w:cstheme="majorBidi"/>
      <w:color w:val="1F3763" w:themeColor="accent1" w:themeShade="7F"/>
    </w:rPr>
  </w:style>
  <w:style w:type="paragraph" w:customStyle="1" w:styleId="p">
    <w:name w:val="p"/>
    <w:basedOn w:val="Normal"/>
    <w:rsid w:val="00E415CE"/>
    <w:pPr>
      <w:spacing w:before="100" w:beforeAutospacing="1" w:after="100" w:afterAutospacing="1"/>
    </w:pPr>
    <w:rPr>
      <w:rFonts w:ascii="Times New Roman" w:hAnsi="Times New Roman" w:cs="Times New Roman"/>
    </w:rPr>
  </w:style>
  <w:style w:type="paragraph" w:styleId="BalloonText">
    <w:name w:val="Balloon Text"/>
    <w:basedOn w:val="Normal"/>
    <w:link w:val="BalloonTextChar"/>
    <w:uiPriority w:val="99"/>
    <w:semiHidden/>
    <w:unhideWhenUsed/>
    <w:rsid w:val="003C136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C1368"/>
    <w:rPr>
      <w:rFonts w:asciiTheme="majorHAnsi" w:eastAsiaTheme="majorEastAsia" w:hAnsiTheme="majorHAnsi" w:cstheme="majorBidi"/>
      <w:sz w:val="18"/>
      <w:szCs w:val="18"/>
    </w:rPr>
  </w:style>
  <w:style w:type="character" w:styleId="PlaceholderText">
    <w:name w:val="Placeholder Text"/>
    <w:basedOn w:val="DefaultParagraphFont"/>
    <w:uiPriority w:val="99"/>
    <w:semiHidden/>
    <w:rsid w:val="009A419E"/>
    <w:rPr>
      <w:color w:val="808080"/>
    </w:rPr>
  </w:style>
  <w:style w:type="character" w:customStyle="1" w:styleId="apple-converted-space">
    <w:name w:val="apple-converted-space"/>
    <w:basedOn w:val="DefaultParagraphFont"/>
    <w:rsid w:val="007E751B"/>
  </w:style>
  <w:style w:type="paragraph" w:styleId="ListParagraph">
    <w:name w:val="List Paragraph"/>
    <w:basedOn w:val="Normal"/>
    <w:uiPriority w:val="34"/>
    <w:qFormat/>
    <w:rsid w:val="00021EC6"/>
    <w:pPr>
      <w:ind w:left="720"/>
      <w:contextualSpacing/>
    </w:pPr>
  </w:style>
  <w:style w:type="character" w:styleId="Hyperlink">
    <w:name w:val="Hyperlink"/>
    <w:basedOn w:val="DefaultParagraphFont"/>
    <w:uiPriority w:val="99"/>
    <w:unhideWhenUsed/>
    <w:rsid w:val="00F570D5"/>
    <w:rPr>
      <w:color w:val="0000FF"/>
      <w:u w:val="single"/>
    </w:rPr>
  </w:style>
  <w:style w:type="character" w:styleId="LineNumber">
    <w:name w:val="line number"/>
    <w:basedOn w:val="DefaultParagraphFont"/>
    <w:uiPriority w:val="99"/>
    <w:semiHidden/>
    <w:unhideWhenUsed/>
    <w:rsid w:val="00EB064C"/>
  </w:style>
  <w:style w:type="character" w:styleId="UnresolvedMention">
    <w:name w:val="Unresolved Mention"/>
    <w:basedOn w:val="DefaultParagraphFont"/>
    <w:uiPriority w:val="99"/>
    <w:semiHidden/>
    <w:unhideWhenUsed/>
    <w:rsid w:val="0043714D"/>
    <w:rPr>
      <w:color w:val="605E5C"/>
      <w:shd w:val="clear" w:color="auto" w:fill="E1DFDD"/>
    </w:rPr>
  </w:style>
  <w:style w:type="paragraph" w:styleId="Revision">
    <w:name w:val="Revision"/>
    <w:hidden/>
    <w:uiPriority w:val="99"/>
    <w:semiHidden/>
    <w:rsid w:val="00584856"/>
  </w:style>
  <w:style w:type="paragraph" w:customStyle="1" w:styleId="EndNoteBibliographyTitle">
    <w:name w:val="EndNote Bibliography Title"/>
    <w:basedOn w:val="Normal"/>
    <w:link w:val="EndNoteBibliographyTitleChar"/>
    <w:rsid w:val="00356D4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56D4B"/>
    <w:rPr>
      <w:rFonts w:ascii="Calibri" w:hAnsi="Calibri" w:cs="Calibri"/>
    </w:rPr>
  </w:style>
  <w:style w:type="paragraph" w:customStyle="1" w:styleId="EndNoteBibliography">
    <w:name w:val="EndNote Bibliography"/>
    <w:basedOn w:val="Normal"/>
    <w:link w:val="EndNoteBibliographyChar"/>
    <w:rsid w:val="00356D4B"/>
    <w:rPr>
      <w:rFonts w:ascii="Calibri" w:hAnsi="Calibri" w:cs="Calibri"/>
    </w:rPr>
  </w:style>
  <w:style w:type="character" w:customStyle="1" w:styleId="EndNoteBibliographyChar">
    <w:name w:val="EndNote Bibliography Char"/>
    <w:basedOn w:val="DefaultParagraphFont"/>
    <w:link w:val="EndNoteBibliography"/>
    <w:rsid w:val="00356D4B"/>
    <w:rPr>
      <w:rFonts w:ascii="Calibri" w:hAnsi="Calibri" w:cs="Calibri"/>
    </w:rPr>
  </w:style>
  <w:style w:type="table" w:styleId="TableGrid">
    <w:name w:val="Table Grid"/>
    <w:basedOn w:val="TableNormal"/>
    <w:uiPriority w:val="39"/>
    <w:rsid w:val="008A274E"/>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7E0B"/>
    <w:pPr>
      <w:tabs>
        <w:tab w:val="center" w:pos="4680"/>
        <w:tab w:val="right" w:pos="9360"/>
      </w:tabs>
    </w:pPr>
  </w:style>
  <w:style w:type="character" w:customStyle="1" w:styleId="HeaderChar">
    <w:name w:val="Header Char"/>
    <w:basedOn w:val="DefaultParagraphFont"/>
    <w:link w:val="Header"/>
    <w:uiPriority w:val="99"/>
    <w:rsid w:val="00247E0B"/>
  </w:style>
  <w:style w:type="paragraph" w:styleId="Footer">
    <w:name w:val="footer"/>
    <w:basedOn w:val="Normal"/>
    <w:link w:val="FooterChar"/>
    <w:uiPriority w:val="99"/>
    <w:unhideWhenUsed/>
    <w:rsid w:val="00247E0B"/>
    <w:pPr>
      <w:tabs>
        <w:tab w:val="center" w:pos="4680"/>
        <w:tab w:val="right" w:pos="9360"/>
      </w:tabs>
    </w:pPr>
  </w:style>
  <w:style w:type="character" w:customStyle="1" w:styleId="FooterChar">
    <w:name w:val="Footer Char"/>
    <w:basedOn w:val="DefaultParagraphFont"/>
    <w:link w:val="Footer"/>
    <w:uiPriority w:val="99"/>
    <w:rsid w:val="00247E0B"/>
  </w:style>
  <w:style w:type="character" w:styleId="PageNumber">
    <w:name w:val="page number"/>
    <w:basedOn w:val="DefaultParagraphFont"/>
    <w:uiPriority w:val="99"/>
    <w:semiHidden/>
    <w:unhideWhenUsed/>
    <w:rsid w:val="00247E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816122">
      <w:bodyDiv w:val="1"/>
      <w:marLeft w:val="0"/>
      <w:marRight w:val="0"/>
      <w:marTop w:val="0"/>
      <w:marBottom w:val="0"/>
      <w:divBdr>
        <w:top w:val="none" w:sz="0" w:space="0" w:color="auto"/>
        <w:left w:val="none" w:sz="0" w:space="0" w:color="auto"/>
        <w:bottom w:val="none" w:sz="0" w:space="0" w:color="auto"/>
        <w:right w:val="none" w:sz="0" w:space="0" w:color="auto"/>
      </w:divBdr>
    </w:div>
    <w:div w:id="461963580">
      <w:bodyDiv w:val="1"/>
      <w:marLeft w:val="0"/>
      <w:marRight w:val="0"/>
      <w:marTop w:val="0"/>
      <w:marBottom w:val="0"/>
      <w:divBdr>
        <w:top w:val="none" w:sz="0" w:space="0" w:color="auto"/>
        <w:left w:val="none" w:sz="0" w:space="0" w:color="auto"/>
        <w:bottom w:val="none" w:sz="0" w:space="0" w:color="auto"/>
        <w:right w:val="none" w:sz="0" w:space="0" w:color="auto"/>
      </w:divBdr>
    </w:div>
    <w:div w:id="986783601">
      <w:bodyDiv w:val="1"/>
      <w:marLeft w:val="0"/>
      <w:marRight w:val="0"/>
      <w:marTop w:val="0"/>
      <w:marBottom w:val="0"/>
      <w:divBdr>
        <w:top w:val="none" w:sz="0" w:space="0" w:color="auto"/>
        <w:left w:val="none" w:sz="0" w:space="0" w:color="auto"/>
        <w:bottom w:val="none" w:sz="0" w:space="0" w:color="auto"/>
        <w:right w:val="none" w:sz="0" w:space="0" w:color="auto"/>
      </w:divBdr>
      <w:divsChild>
        <w:div w:id="1581060382">
          <w:marLeft w:val="0"/>
          <w:marRight w:val="0"/>
          <w:marTop w:val="0"/>
          <w:marBottom w:val="0"/>
          <w:divBdr>
            <w:top w:val="none" w:sz="0" w:space="0" w:color="auto"/>
            <w:left w:val="none" w:sz="0" w:space="0" w:color="auto"/>
            <w:bottom w:val="none" w:sz="0" w:space="0" w:color="auto"/>
            <w:right w:val="none" w:sz="0" w:space="0" w:color="auto"/>
          </w:divBdr>
          <w:divsChild>
            <w:div w:id="1496456537">
              <w:marLeft w:val="0"/>
              <w:marRight w:val="0"/>
              <w:marTop w:val="0"/>
              <w:marBottom w:val="45"/>
              <w:divBdr>
                <w:top w:val="none" w:sz="0" w:space="0" w:color="auto"/>
                <w:left w:val="none" w:sz="0" w:space="0" w:color="auto"/>
                <w:bottom w:val="none" w:sz="0" w:space="0" w:color="auto"/>
                <w:right w:val="none" w:sz="0" w:space="0" w:color="auto"/>
              </w:divBdr>
            </w:div>
          </w:divsChild>
        </w:div>
      </w:divsChild>
    </w:div>
    <w:div w:id="1568684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3A8958-09B5-034A-A8A2-B3D57A788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7</TotalTime>
  <Pages>2</Pages>
  <Words>368</Words>
  <Characters>2101</Characters>
  <Application>Microsoft Office Word</Application>
  <DocSecurity>0</DocSecurity>
  <Lines>17</Lines>
  <Paragraphs>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biotec@gmail.com</dc:creator>
  <cp:keywords/>
  <dc:description/>
  <cp:lastModifiedBy>Richard Karl Plemper</cp:lastModifiedBy>
  <cp:revision>12</cp:revision>
  <cp:lastPrinted>2023-10-19T18:45:00Z</cp:lastPrinted>
  <dcterms:created xsi:type="dcterms:W3CDTF">2023-10-20T20:02:00Z</dcterms:created>
  <dcterms:modified xsi:type="dcterms:W3CDTF">2024-01-28T23:16:00Z</dcterms:modified>
</cp:coreProperties>
</file>